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XSpec="center" w:tblpY="477"/>
        <w:tblW w:w="10851" w:type="dxa"/>
        <w:tblLook w:val="04A0" w:firstRow="1" w:lastRow="0" w:firstColumn="1" w:lastColumn="0" w:noHBand="0" w:noVBand="1"/>
      </w:tblPr>
      <w:tblGrid>
        <w:gridCol w:w="261"/>
        <w:gridCol w:w="3119"/>
        <w:gridCol w:w="4536"/>
        <w:gridCol w:w="992"/>
        <w:gridCol w:w="1943"/>
      </w:tblGrid>
      <w:tr w:rsidR="003A4CF2" w:rsidRPr="00E22F50" w14:paraId="3F10746C" w14:textId="77777777" w:rsidTr="003A4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1F2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PCR and primer na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DB8F" w14:textId="77777777" w:rsidR="003A4CF2" w:rsidRPr="0093733E" w:rsidRDefault="003A4CF2" w:rsidP="003A4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Sequence (5’ – 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F176" w14:textId="77777777" w:rsidR="003A4CF2" w:rsidRPr="0093733E" w:rsidRDefault="003A4CF2" w:rsidP="003A4CF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mplicon size (bp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2716" w14:textId="77777777" w:rsidR="003A4CF2" w:rsidRPr="0093733E" w:rsidRDefault="003A4CF2" w:rsidP="003A4C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A4CF2" w:rsidRPr="00E22F50" w14:paraId="165A3AA1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nil"/>
            </w:tcBorders>
          </w:tcPr>
          <w:p w14:paraId="754F2F9E" w14:textId="77777777" w:rsidR="003A4CF2" w:rsidRPr="00AB6AF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BF3A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</w:t>
            </w:r>
            <w:proofErr w:type="spellEnd"/>
            <w:r w:rsidRPr="00BF3A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9E2BF2D" w14:textId="77777777" w:rsidR="003A4CF2" w:rsidRPr="00AB6AF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CD0814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</w:tcPr>
          <w:p w14:paraId="76BB9BF0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D23360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1E87F075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1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020744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CGGTCAGTCCGTTTGTT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81A5F80" w14:textId="77777777" w:rsidR="003A4CF2" w:rsidRPr="009433C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3CE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6CE8DD1" w14:textId="5BD8E711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2PC9ZZWFyPjxSZWNO
dW0+MjQ3NTwvUmVjTnVtPjxEaXNwbGF5VGV4dD5bMV08L0Rpc3BsYXlUZXh0PjxyZWNvcmQ+PHJl
Yy1udW1iZXI+MjQ3NTwvcmVjLW51bWJlcj48Zm9yZWlnbi1rZXlzPjxrZXkgYXBwPSJFTiIgZGIt
aWQ9ImYwMjV4ZHRyejBlcmY0ZTJkczh4d3MycGV2djB6ZXJmMDlycyI+MjQ3NTwva2V5PjwvZm9y
ZWlnbi1rZXlzPjxyZWYtdHlwZSBuYW1lPSJKb3VybmFsIEFydGljbGUiPjE3PC9yZWYtdHlwZT48
Y29udHJpYnV0b3JzPjxhdXRob3JzPjxhdXRob3I+TGl1LCBZLiBZLjwvYXV0aG9yPjxhdXRob3I+
V2FuZywgWS48L2F1dGhvcj48YXV0aG9yPldhbHNoLCBULiBSLjwvYXV0aG9yPjxhdXRob3I+WWks
IEwuIFguPC9hdXRob3I+PGF1dGhvcj5aaGFuZywgUi48L2F1dGhvcj48YXV0aG9yPlNwZW5jZXIs
IEouPC9hdXRob3I+PGF1dGhvcj5Eb2ksIFkuPC9hdXRob3I+PGF1dGhvcj5UaWFuLCBHLjwvYXV0
aG9yPjxhdXRob3I+RG9uZywgQi48L2F1dGhvcj48YXV0aG9yPkh1YW5nLCBYLjwvYXV0aG9yPjxh
dXRob3I+WXUsIEwuIEYuPC9hdXRob3I+PGF1dGhvcj5HdSwgRC48L2F1dGhvcj48YXV0aG9yPlJl
biwgSC48L2F1dGhvcj48YXV0aG9yPkNoZW4sIFguPC9hdXRob3I+PGF1dGhvcj5MdiwgTC48L2F1
dGhvcj48YXV0aG9yPkhlLCBELjwvYXV0aG9yPjxhdXRob3I+WmhvdSwgSC48L2F1dGhvcj48YXV0
aG9yPkxpYW5nLCBaLjwvYXV0aG9yPjxhdXRob3I+TGl1LCBKLiBILjwvYXV0aG9yPjxhdXRob3I+
U2hlbiwgSi48L2F1dGhvcj48L2F1dGhvcnM+PC9jb250cmlidXRvcnM+PGF1dGgtYWRkcmVzcz5D
b2xsZWdlIG9mIFZldGVyaW5hcnkgTWVkaWNpbmUsIE5hdGlvbmFsIFJpc2sgQXNzZXNzbWVudCBM
YWJvcmF0b3J5IGZvciBBbnRpbWljcm9iaWFsIFJlc2lzdGFuY2Ugb2YgTWljcm9vcmdhbmlzbXMg
aW4gQW5pbWFscywgU291dGggQ2hpbmEgQWdyaWN1bHR1cmFsIFVuaXZlcnNpdHksIEd1YW5nemhv
dSwgQ2hpbmEuJiN4RDtCZWlqaW5nIEFkdmFuY2VkIElubm92YXRpb24gQ2VudGVyIGZvciBGb29k
IE51dHJpdGlvbiBhbmQgSHVtYW4gSGVhbHRoLCBDb2xsZWdlIG9mIFZldGVyaW5hcnkgTWVkaWNp
bmUsIENoaW5hIEFncmljdWx0dXJhbCBVbml2ZXJzaXR5LCBCZWlqaW5nLCBDaGluYS4mI3hEO0Rl
cGFydG1lbnQgb2YgTWVkaWNhbCBNaWNyb2Jpb2xvZ3kgYW5kIEluZmVjdGlvdXMgRGlzZWFzZSwg
SW5zdGl0dXRlIG9mIEluZmVjdGlvbiAmYW1wOyBJbW11bml0eSwgSGVhdGggUGFyayBIb3NwaXRh
bCwgQ2FyZGlmZiwgVUsuJiN4RDtUaGUgU2Vjb25kIEFmZmlsaWF0ZWQgSG9zcGl0YWwgb2YgWmhl
amlhbmcgVW5pdmVyc2l0eSwgWmhlamlhbmcgVW5pdmVyc2l0eSwgSGFuZ3pob3UsIENoaW5hLiYj
eEQ7U2Nob29sIG9mIENlbGx1bGFyIGFuZCBNb2xlY3VsYXIgTWVkaWNpbmUsIFVuaXZlcnNpdHkg
b2YgQnJpc3RvbCwgQmlvbWVkaWNhbCBTY2llbmNlcyBCdWlsZGluZywgQnJpc3RvbCwgVUsuJiN4
RDtEaXZpc2lvbiBvZiBJbmZlY3Rpb3VzIERpc2Vhc2VzLCBVbml2ZXJzaXR5IG9mIFBpdHRzYnVy
Z2ggTWVkaWNhbCBDZW50ZXIsIFBpdHRzYnVyZ2gsIFBBLCBVU0EuJiN4RDtTdW4gWWF0LXNlbiBV
bml2ZXJzaXR5IFpob25nc2hhbiBTY2hvb2wgb2YgTWVkaWNpbmUsIEd1YW5nemhvdSwgQ2hpbmEu
JiN4RDtDb2xsZWdlIG9mIFZldGVyaW5hcnkgTWVkaWNpbmUsIE5hdGlvbmFsIFJpc2sgQXNzZXNz
bWVudCBMYWJvcmF0b3J5IGZvciBBbnRpbWljcm9iaWFsIFJlc2lzdGFuY2Ugb2YgTWljcm9vcmdh
bmlzbXMgaW4gQW5pbWFscywgU291dGggQ2hpbmEgQWdyaWN1bHR1cmFsIFVuaXZlcnNpdHksIEd1
YW5nemhvdSwgQ2hpbmEuIEVsZWN0cm9uaWMgYWRkcmVzczogamhsaXVAc2NhdS5lZHUuY24uJiN4
RDtCZWlqaW5nIEFkdmFuY2VkIElubm92YXRpb24gQ2VudGVyIGZvciBGb29kIE51dHJpdGlvbiBh
bmQgSHVtYW4gSGVhbHRoLCBDb2xsZWdlIG9mIFZldGVyaW5hcnkgTWVkaWNpbmUsIENoaW5hIEFn
cmljdWx0dXJhbCBVbml2ZXJzaXR5LCBCZWlqaW5nLCBDaGluYS4gRWxlY3Ryb25pYyBhZGRyZXNz
OiBzanpAY2F1LmVkdS5jbi48L2F1dGgtYWRkcmVzcz48dGl0bGVzPjx0aXRsZT5FbWVyZ2VuY2Ug
b2YgcGxhc21pZC1tZWRpYXRlZCBjb2xpc3RpbiByZXNpc3RhbmNlIG1lY2hhbmlzbSBNQ1ItMSBp
biBhbmltYWxzIGFuZCBodW1hbiBiZWluZ3MgaW4gQ2hpbmE6IGEgbWljcm9iaW9sb2dpY2FsIGFu
ZCBtb2xlY3VsYXIgYmlvbG9naWNhbCBzdHVkeTwvdGl0bGU+PHNlY29uZGFyeS10aXRsZT5MYW5j
ZXQgSW5mZWN0IERpczwvc2Vjb25kYXJ5LXRpdGxlPjxhbHQtdGl0bGU+VGhlIExhbmNldC4gSW5m
ZWN0aW91cyBkaXNlYXNlczwvYWx0LXRpdGxlPjwvdGl0bGVzPjxwZXJpb2RpY2FsPjxmdWxsLXRp
dGxlPkxhbmNldCBJbmZlY3QgRGlzPC9mdWxsLXRpdGxlPjxhYmJyLTE+VGhlIExhbmNldC4gSW5m
ZWN0aW91cyBkaXNlYXNlczwvYWJici0xPjwvcGVyaW9kaWNhbD48YWx0LXBlcmlvZGljYWw+PGZ1
bGwtdGl0bGU+TGFuY2V0IEluZmVjdCBEaXM8L2Z1bGwtdGl0bGU+PGFiYnItMT5UaGUgTGFuY2V0
LiBJbmZlY3Rpb3VzIGRpc2Vhc2VzPC9hYmJyLTE+PC9hbHQtcGVyaW9kaWNhbD48cGFnZXM+MTYx
LTg8L3BhZ2VzPjx2b2x1bWU+MTY8L3ZvbHVtZT48bnVtYmVyPjI8L251bWJlcj48a2V5d29yZHM+
PGtleXdvcmQ+QW5pbWFsczwva2V5d29yZD48a2V5d29yZD5DaGluYTwva2V5d29yZD48a2V5d29y
ZD5Db2xpc3Rpbi8qdGhlcmFwZXV0aWMgdXNlPC9rZXl3b3JkPjxrZXl3b3JkPkRydWcgUmVzaXN0
YW5jZSwgQmFjdGVyaWFsL2ltbXVub2xvZ3k8L2tleXdvcmQ+PGtleXdvcmQ+RW50ZXJvYmFjdGVy
aWFjZWFlLypkcnVnIGVmZmVjdHM8L2tleXdvcmQ+PGtleXdvcmQ+RW50ZXJvYmFjdGVyaWFjZWFl
IEluZmVjdGlvbnMvKmRydWcgdGhlcmFweS8qaW1tdW5vbG9neTwva2V5d29yZD48a2V5d29yZD5I
dW1hbnM8L2tleXdvcmQ+PGtleXdvcmQ+TWVhdC9taWNyb2Jpb2xvZ3k8L2tleXdvcmQ+PGtleXdv
cmQ+TWljZTwva2V5d29yZD48a2V5d29yZD5QbGFzbWlkcy8qaW1tdW5vbG9neTwva2V5d29yZD48
a2V5d29yZD5Qb2x5bXl4aW5zLyp0aGVyYXBldXRpYyB1c2U8L2tleXdvcmQ+PGtleXdvcmQ+U3dp
bmU8L2tleXdvcmQ+PGtleXdvcmQ+U3dpbmUgRGlzZWFzZXMvKmRydWcgdGhlcmFweTwva2V5d29y
ZD48L2tleXdvcmRzPjxkYXRlcz48eWVhcj4yMDE2PC95ZWFyPjxwdWItZGF0ZXM+PGRhdGU+RmVi
PC9kYXRlPjwvcHViLWRhdGVzPjwvZGF0ZXM+PGlzYm4+MTQ3NC00NDU3IChFbGVjdHJvbmljKSYj
eEQ7MTQ3My0zMDk5IChMaW5raW5nKTwvaXNibj48YWNjZXNzaW9uLW51bT4yNjYwMzE3MjwvYWNj
ZXNzaW9uLW51bT48dXJscz48cmVsYXRlZC11cmxzPjx1cmw+aHR0cDovL3d3dy5uY2JpLm5sbS5u
aWguZ292L3B1Ym1lZC8yNjYwMzE3MjwvdXJsPjwvcmVsYXRlZC11cmxzPjwvdXJscz48ZWxlY3Ry
b25pYy1yZXNvdXJjZS1udW0+MTAuMTAxNi9TMTQ3My0zMDk5KDE1KTAwNDI0LTc8L2VsZWN0cm9u
aWMtcmVzb3VyY2UtbnVtPjwvcmVjb3JkPjwvQ2l0ZT48L0VuZE5vdGU+AG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2PC9ZZWFyPjxSZWNO
dW0+MjQ3NTwvUmVjTnVtPjxEaXNwbGF5VGV4dD5bMV08L0Rpc3BsYXlUZXh0PjxyZWNvcmQ+PHJl
Yy1udW1iZXI+MjQ3NTwvcmVjLW51bWJlcj48Zm9yZWlnbi1rZXlzPjxrZXkgYXBwPSJFTiIgZGIt
aWQ9ImYwMjV4ZHRyejBlcmY0ZTJkczh4d3MycGV2djB6ZXJmMDlycyI+MjQ3NTwva2V5PjwvZm9y
ZWlnbi1rZXlzPjxyZWYtdHlwZSBuYW1lPSJKb3VybmFsIEFydGljbGUiPjE3PC9yZWYtdHlwZT48
Y29udHJpYnV0b3JzPjxhdXRob3JzPjxhdXRob3I+TGl1LCBZLiBZLjwvYXV0aG9yPjxhdXRob3I+
V2FuZywgWS48L2F1dGhvcj48YXV0aG9yPldhbHNoLCBULiBSLjwvYXV0aG9yPjxhdXRob3I+WWks
IEwuIFguPC9hdXRob3I+PGF1dGhvcj5aaGFuZywgUi48L2F1dGhvcj48YXV0aG9yPlNwZW5jZXIs
IEouPC9hdXRob3I+PGF1dGhvcj5Eb2ksIFkuPC9hdXRob3I+PGF1dGhvcj5UaWFuLCBHLjwvYXV0
aG9yPjxhdXRob3I+RG9uZywgQi48L2F1dGhvcj48YXV0aG9yPkh1YW5nLCBYLjwvYXV0aG9yPjxh
dXRob3I+WXUsIEwuIEYuPC9hdXRob3I+PGF1dGhvcj5HdSwgRC48L2F1dGhvcj48YXV0aG9yPlJl
biwgSC48L2F1dGhvcj48YXV0aG9yPkNoZW4sIFguPC9hdXRob3I+PGF1dGhvcj5MdiwgTC48L2F1
dGhvcj48YXV0aG9yPkhlLCBELjwvYXV0aG9yPjxhdXRob3I+WmhvdSwgSC48L2F1dGhvcj48YXV0
aG9yPkxpYW5nLCBaLjwvYXV0aG9yPjxhdXRob3I+TGl1LCBKLiBILjwvYXV0aG9yPjxhdXRob3I+
U2hlbiwgSi48L2F1dGhvcj48L2F1dGhvcnM+PC9jb250cmlidXRvcnM+PGF1dGgtYWRkcmVzcz5D
b2xsZWdlIG9mIFZldGVyaW5hcnkgTWVkaWNpbmUsIE5hdGlvbmFsIFJpc2sgQXNzZXNzbWVudCBM
YWJvcmF0b3J5IGZvciBBbnRpbWljcm9iaWFsIFJlc2lzdGFuY2Ugb2YgTWljcm9vcmdhbmlzbXMg
aW4gQW5pbWFscywgU291dGggQ2hpbmEgQWdyaWN1bHR1cmFsIFVuaXZlcnNpdHksIEd1YW5nemhv
dSwgQ2hpbmEuJiN4RDtCZWlqaW5nIEFkdmFuY2VkIElubm92YXRpb24gQ2VudGVyIGZvciBGb29k
IE51dHJpdGlvbiBhbmQgSHVtYW4gSGVhbHRoLCBDb2xsZWdlIG9mIFZldGVyaW5hcnkgTWVkaWNp
bmUsIENoaW5hIEFncmljdWx0dXJhbCBVbml2ZXJzaXR5LCBCZWlqaW5nLCBDaGluYS4mI3hEO0Rl
cGFydG1lbnQgb2YgTWVkaWNhbCBNaWNyb2Jpb2xvZ3kgYW5kIEluZmVjdGlvdXMgRGlzZWFzZSwg
SW5zdGl0dXRlIG9mIEluZmVjdGlvbiAmYW1wOyBJbW11bml0eSwgSGVhdGggUGFyayBIb3NwaXRh
bCwgQ2FyZGlmZiwgVUsuJiN4RDtUaGUgU2Vjb25kIEFmZmlsaWF0ZWQgSG9zcGl0YWwgb2YgWmhl
amlhbmcgVW5pdmVyc2l0eSwgWmhlamlhbmcgVW5pdmVyc2l0eSwgSGFuZ3pob3UsIENoaW5hLiYj
eEQ7U2Nob29sIG9mIENlbGx1bGFyIGFuZCBNb2xlY3VsYXIgTWVkaWNpbmUsIFVuaXZlcnNpdHkg
b2YgQnJpc3RvbCwgQmlvbWVkaWNhbCBTY2llbmNlcyBCdWlsZGluZywgQnJpc3RvbCwgVUsuJiN4
RDtEaXZpc2lvbiBvZiBJbmZlY3Rpb3VzIERpc2Vhc2VzLCBVbml2ZXJzaXR5IG9mIFBpdHRzYnVy
Z2ggTWVkaWNhbCBDZW50ZXIsIFBpdHRzYnVyZ2gsIFBBLCBVU0EuJiN4RDtTdW4gWWF0LXNlbiBV
bml2ZXJzaXR5IFpob25nc2hhbiBTY2hvb2wgb2YgTWVkaWNpbmUsIEd1YW5nemhvdSwgQ2hpbmEu
JiN4RDtDb2xsZWdlIG9mIFZldGVyaW5hcnkgTWVkaWNpbmUsIE5hdGlvbmFsIFJpc2sgQXNzZXNz
bWVudCBMYWJvcmF0b3J5IGZvciBBbnRpbWljcm9iaWFsIFJlc2lzdGFuY2Ugb2YgTWljcm9vcmdh
bmlzbXMgaW4gQW5pbWFscywgU291dGggQ2hpbmEgQWdyaWN1bHR1cmFsIFVuaXZlcnNpdHksIEd1
YW5nemhvdSwgQ2hpbmEuIEVsZWN0cm9uaWMgYWRkcmVzczogamhsaXVAc2NhdS5lZHUuY24uJiN4
RDtCZWlqaW5nIEFkdmFuY2VkIElubm92YXRpb24gQ2VudGVyIGZvciBGb29kIE51dHJpdGlvbiBh
bmQgSHVtYW4gSGVhbHRoLCBDb2xsZWdlIG9mIFZldGVyaW5hcnkgTWVkaWNpbmUsIENoaW5hIEFn
cmljdWx0dXJhbCBVbml2ZXJzaXR5LCBCZWlqaW5nLCBDaGluYS4gRWxlY3Ryb25pYyBhZGRyZXNz
OiBzanpAY2F1LmVkdS5jbi48L2F1dGgtYWRkcmVzcz48dGl0bGVzPjx0aXRsZT5FbWVyZ2VuY2Ug
b2YgcGxhc21pZC1tZWRpYXRlZCBjb2xpc3RpbiByZXNpc3RhbmNlIG1lY2hhbmlzbSBNQ1ItMSBp
biBhbmltYWxzIGFuZCBodW1hbiBiZWluZ3MgaW4gQ2hpbmE6IGEgbWljcm9iaW9sb2dpY2FsIGFu
ZCBtb2xlY3VsYXIgYmlvbG9naWNhbCBzdHVkeTwvdGl0bGU+PHNlY29uZGFyeS10aXRsZT5MYW5j
ZXQgSW5mZWN0IERpczwvc2Vjb25kYXJ5LXRpdGxlPjxhbHQtdGl0bGU+VGhlIExhbmNldC4gSW5m
ZWN0aW91cyBkaXNlYXNlczwvYWx0LXRpdGxlPjwvdGl0bGVzPjxwZXJpb2RpY2FsPjxmdWxsLXRp
dGxlPkxhbmNldCBJbmZlY3QgRGlzPC9mdWxsLXRpdGxlPjxhYmJyLTE+VGhlIExhbmNldC4gSW5m
ZWN0aW91cyBkaXNlYXNlczwvYWJici0xPjwvcGVyaW9kaWNhbD48YWx0LXBlcmlvZGljYWw+PGZ1
bGwtdGl0bGU+TGFuY2V0IEluZmVjdCBEaXM8L2Z1bGwtdGl0bGU+PGFiYnItMT5UaGUgTGFuY2V0
LiBJbmZlY3Rpb3VzIGRpc2Vhc2VzPC9hYmJyLTE+PC9hbHQtcGVyaW9kaWNhbD48cGFnZXM+MTYx
LTg8L3BhZ2VzPjx2b2x1bWU+MTY8L3ZvbHVtZT48bnVtYmVyPjI8L251bWJlcj48a2V5d29yZHM+
PGtleXdvcmQ+QW5pbWFsczwva2V5d29yZD48a2V5d29yZD5DaGluYTwva2V5d29yZD48a2V5d29y
ZD5Db2xpc3Rpbi8qdGhlcmFwZXV0aWMgdXNlPC9rZXl3b3JkPjxrZXl3b3JkPkRydWcgUmVzaXN0
YW5jZSwgQmFjdGVyaWFsL2ltbXVub2xvZ3k8L2tleXdvcmQ+PGtleXdvcmQ+RW50ZXJvYmFjdGVy
aWFjZWFlLypkcnVnIGVmZmVjdHM8L2tleXdvcmQ+PGtleXdvcmQ+RW50ZXJvYmFjdGVyaWFjZWFl
IEluZmVjdGlvbnMvKmRydWcgdGhlcmFweS8qaW1tdW5vbG9neTwva2V5d29yZD48a2V5d29yZD5I
dW1hbnM8L2tleXdvcmQ+PGtleXdvcmQ+TWVhdC9taWNyb2Jpb2xvZ3k8L2tleXdvcmQ+PGtleXdv
cmQ+TWljZTwva2V5d29yZD48a2V5d29yZD5QbGFzbWlkcy8qaW1tdW5vbG9neTwva2V5d29yZD48
a2V5d29yZD5Qb2x5bXl4aW5zLyp0aGVyYXBldXRpYyB1c2U8L2tleXdvcmQ+PGtleXdvcmQ+U3dp
bmU8L2tleXdvcmQ+PGtleXdvcmQ+U3dpbmUgRGlzZWFzZXMvKmRydWcgdGhlcmFweTwva2V5d29y
ZD48L2tleXdvcmRzPjxkYXRlcz48eWVhcj4yMDE2PC95ZWFyPjxwdWItZGF0ZXM+PGRhdGU+RmVi
PC9kYXRlPjwvcHViLWRhdGVzPjwvZGF0ZXM+PGlzYm4+MTQ3NC00NDU3IChFbGVjdHJvbmljKSYj
eEQ7MTQ3My0zMDk5IChMaW5raW5nKTwvaXNibj48YWNjZXNzaW9uLW51bT4yNjYwMzE3MjwvYWNj
ZXNzaW9uLW51bT48dXJscz48cmVsYXRlZC11cmxzPjx1cmw+aHR0cDovL3d3dy5uY2JpLm5sbS5u
aWguZ292L3B1Ym1lZC8yNjYwMzE3MjwvdXJsPjwvcmVsYXRlZC11cmxzPjwvdXJscz48ZWxlY3Ry
b25pYy1yZXNvdXJjZS1udW0+MTAuMTAxNi9TMTQ3My0zMDk5KDE1KTAwNDI0LTc8L2VsZWN0cm9u
aWMtcmVzb3VyY2UtbnVtPjwvcmVjb3JkPjwvQ2l0ZT48L0VuZE5vdGU+AG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D1518D7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0ADBD594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1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E9D42FE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CTTGGTCGGTCTGT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21FD4E6" w14:textId="77777777" w:rsidR="003A4CF2" w:rsidRPr="003D2B82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7A377875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55D33A10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6D66BF27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2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9C02D36" w14:textId="77777777" w:rsidR="003A4CF2" w:rsidRPr="00BF3AB2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GTTGCTTGTGCCGATTGG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C9335C6" w14:textId="77777777" w:rsidR="003A4CF2" w:rsidRPr="009433C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3CE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3682DFDF" w14:textId="18BE9712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YXZpZXI8L0F1dGhvcj48WWVhcj4yMDE2PC9ZZWFyPjxS
ZWNOdW0+MjQ2OTwvUmVjTnVtPjxEaXNwbGF5VGV4dD5bMl08L0Rpc3BsYXlUZXh0PjxyZWNvcmQ+
PHJlYy1udW1iZXI+MjQ2OTwvcmVjLW51bWJlcj48Zm9yZWlnbi1rZXlzPjxrZXkgYXBwPSJFTiIg
ZGItaWQ9ImYwMjV4ZHRyejBlcmY0ZTJkczh4d3MycGV2djB6ZXJmMDlycyI+MjQ2OTwva2V5Pjwv
Zm9yZWlnbi1rZXlzPjxyZWYtdHlwZSBuYW1lPSJKb3VybmFsIEFydGljbGUiPjE3PC9yZWYtdHlw
ZT48Y29udHJpYnV0b3JzPjxhdXRob3JzPjxhdXRob3I+WGF2aWVyLCBCLiBCLjwvYXV0aG9yPjxh
dXRob3I+TGFtbWVucywgQy48L2F1dGhvcj48YXV0aG9yPlJ1aGFsLCBSLjwvYXV0aG9yPjxhdXRo
b3I+S3VtYXItU2luZ2gsIFMuPC9hdXRob3I+PGF1dGhvcj5CdXRheWUsIFAuPC9hdXRob3I+PGF1
dGhvcj5Hb29zc2VucywgSC48L2F1dGhvcj48YXV0aG9yPk1hbGhvdHJhLUt1bWFyLCBTLjwvYXV0
aG9yPjwvYXV0aG9ycz48L2NvbnRyaWJ1dG9ycz48YXV0aC1hZGRyZXNzPkxhYm9yYXRvcnkgb2Yg
TWVkaWNhbCBNaWNyb2Jpb2xvZ3ksIFdpbHJpamssIEJlbGdpdW0uPC9hdXRoLWFkZHJlc3M+PHRp
dGxlcz48dGl0bGU+SWRlbnRpZmljYXRpb24gb2YgYSBub3ZlbCBwbGFzbWlkLW1lZGlhdGVkIGNv
bGlzdGluLXJlc2lzdGFuY2UgZ2VuZSwgbWNyLTIsIGluIEVzY2hlcmljaGlhIGNvbGksIEJlbGdp
dW0sIEp1bmUgMjAxNjwvdGl0bGU+PHNlY29uZGFyeS10aXRsZT5FdXJvIFN1cnZlaWxsPC9zZWNv
bmRhcnktdGl0bGU+PGFsdC10aXRsZT5FdXJvIHN1cnZlaWxsYW5jZSA6IGJ1bGxldGluIEV1cm9w
ZWVuIHN1ciBsZXMgbWFsYWRpZXMgdHJhbnNtaXNzaWJsZXMgPSBFdXJvcGVhbiBjb21tdW5pY2Fi
bGUgZGlzZWFzZSBidWxsZXRpbjwvYWx0LXRpdGxlPjwvdGl0bGVzPjxwZXJpb2RpY2FsPjxmdWxs
LXRpdGxlPkV1cm8gU3VydmVpbGw8L2Z1bGwtdGl0bGU+PGFiYnItMT5FdXJvIHN1cnZlaWxsYW5j
ZSA6IGJ1bGxldGluIEV1cm9wZWVuIHN1ciBsZXMgbWFsYWRpZXMgdHJhbnNtaXNzaWJsZXMgPSBF
dXJvcGVhbiBjb21tdW5pY2FibGUgZGlzZWFzZSBidWxsZXRpbjwvYWJici0xPjwvcGVyaW9kaWNh
bD48YWx0LXBlcmlvZGljYWw+PGZ1bGwtdGl0bGU+RXVybyBTdXJ2ZWlsbDwvZnVsbC10aXRsZT48
YWJici0xPkV1cm8gc3VydmVpbGxhbmNlIDogYnVsbGV0aW4gRXVyb3BlZW4gc3VyIGxlcyBtYWxh
ZGllcyB0cmFuc21pc3NpYmxlcyA9IEV1cm9wZWFuIGNvbW11bmljYWJsZSBkaXNlYXNlIGJ1bGxl
dGluPC9hYmJyLTE+PC9hbHQtcGVyaW9kaWNhbD48dm9sdW1lPjIxPC92b2x1bWU+PG51bWJlcj4y
NzwvbnVtYmVyPjxrZXl3b3Jkcz48a2V5d29yZD5BbmltYWxzPC9rZXl3b3JkPjxrZXl3b3JkPkFu
dGktQmFjdGVyaWFsIEFnZW50cy9hZG1pbmlzdHJhdGlvbiAmYW1wOyBkb3NhZ2U8L2tleXdvcmQ+
PGtleXdvcmQ+QmFjdGVyaWFsIFByb3RlaW5zLypnZW5ldGljczwva2V5d29yZD48a2V5d29yZD5D
YXR0bGUvKm1pY3JvYmlvbG9neTwva2V5d29yZD48a2V5d29yZD5Db2xpc3Rpbi8qYWRtaW5pc3Ry
YXRpb24gJmFtcDsgZG9zYWdlPC9rZXl3b3JkPjxrZXl3b3JkPkRvc2UtUmVzcG9uc2UgUmVsYXRp
b25zaGlwLCBEcnVnPC9rZXl3b3JkPjxrZXl3b3JkPkRydWcgUmVzaXN0YW5jZSwgQmFjdGVyaWFs
LypnZW5ldGljczwva2V5d29yZD48a2V5d29yZD5Fc2NoZXJpY2hpYSBjb2xpLypkcnVnIGVmZmVj
dHMvKmdlbmV0aWNzPC9rZXl3b3JkPjxrZXl3b3JkPlBsYXNtaWRzL2dlbmV0aWNzPC9rZXl3b3Jk
PjxrZXl3b3JkPlN3aW5lLyptaWNyb2Jpb2xvZ3k8L2tleXdvcmQ+PC9rZXl3b3Jkcz48ZGF0ZXM+
PHllYXI+MjAxNjwveWVhcj48cHViLWRhdGVzPjxkYXRlPkp1bCA3PC9kYXRlPjwvcHViLWRhdGVz
PjwvZGF0ZXM+PGlzYm4+MTU2MC03OTE3IChFbGVjdHJvbmljKSYjeEQ7MTAyNS00OTZYIChMaW5r
aW5nKTwvaXNibj48YWNjZXNzaW9uLW51bT4yNzQxNjk4NzwvYWNjZXNzaW9uLW51bT48dXJscz48
cmVsYXRlZC11cmxzPjx1cmw+aHR0cDovL3d3dy5uY2JpLm5sbS5uaWguZ292L3B1Ym1lZC8yNzQx
Njk4NzwvdXJsPjwvcmVsYXRlZC11cmxzPjwvdXJscz48ZWxlY3Ryb25pYy1yZXNvdXJjZS1udW0+
MTAuMjgwNy8xNTYwLTc5MTcuRVMuMjAxNi4yMS4yNy4zMDI4MDwvZWxlY3Ryb25pYy1yZXNvdXJj
ZS1udW0+PC9yZWNvcmQ+PC9DaXRlPjwvRW5kTm90ZT4A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YXZpZXI8L0F1dGhvcj48WWVhcj4yMDE2PC9ZZWFyPjxS
ZWNOdW0+MjQ2OTwvUmVjTnVtPjxEaXNwbGF5VGV4dD5bMl08L0Rpc3BsYXlUZXh0PjxyZWNvcmQ+
PHJlYy1udW1iZXI+MjQ2OTwvcmVjLW51bWJlcj48Zm9yZWlnbi1rZXlzPjxrZXkgYXBwPSJFTiIg
ZGItaWQ9ImYwMjV4ZHRyejBlcmY0ZTJkczh4d3MycGV2djB6ZXJmMDlycyI+MjQ2OTwva2V5Pjwv
Zm9yZWlnbi1rZXlzPjxyZWYtdHlwZSBuYW1lPSJKb3VybmFsIEFydGljbGUiPjE3PC9yZWYtdHlw
ZT48Y29udHJpYnV0b3JzPjxhdXRob3JzPjxhdXRob3I+WGF2aWVyLCBCLiBCLjwvYXV0aG9yPjxh
dXRob3I+TGFtbWVucywgQy48L2F1dGhvcj48YXV0aG9yPlJ1aGFsLCBSLjwvYXV0aG9yPjxhdXRo
b3I+S3VtYXItU2luZ2gsIFMuPC9hdXRob3I+PGF1dGhvcj5CdXRheWUsIFAuPC9hdXRob3I+PGF1
dGhvcj5Hb29zc2VucywgSC48L2F1dGhvcj48YXV0aG9yPk1hbGhvdHJhLUt1bWFyLCBTLjwvYXV0
aG9yPjwvYXV0aG9ycz48L2NvbnRyaWJ1dG9ycz48YXV0aC1hZGRyZXNzPkxhYm9yYXRvcnkgb2Yg
TWVkaWNhbCBNaWNyb2Jpb2xvZ3ksIFdpbHJpamssIEJlbGdpdW0uPC9hdXRoLWFkZHJlc3M+PHRp
dGxlcz48dGl0bGU+SWRlbnRpZmljYXRpb24gb2YgYSBub3ZlbCBwbGFzbWlkLW1lZGlhdGVkIGNv
bGlzdGluLXJlc2lzdGFuY2UgZ2VuZSwgbWNyLTIsIGluIEVzY2hlcmljaGlhIGNvbGksIEJlbGdp
dW0sIEp1bmUgMjAxNjwvdGl0bGU+PHNlY29uZGFyeS10aXRsZT5FdXJvIFN1cnZlaWxsPC9zZWNv
bmRhcnktdGl0bGU+PGFsdC10aXRsZT5FdXJvIHN1cnZlaWxsYW5jZSA6IGJ1bGxldGluIEV1cm9w
ZWVuIHN1ciBsZXMgbWFsYWRpZXMgdHJhbnNtaXNzaWJsZXMgPSBFdXJvcGVhbiBjb21tdW5pY2Fi
bGUgZGlzZWFzZSBidWxsZXRpbjwvYWx0LXRpdGxlPjwvdGl0bGVzPjxwZXJpb2RpY2FsPjxmdWxs
LXRpdGxlPkV1cm8gU3VydmVpbGw8L2Z1bGwtdGl0bGU+PGFiYnItMT5FdXJvIHN1cnZlaWxsYW5j
ZSA6IGJ1bGxldGluIEV1cm9wZWVuIHN1ciBsZXMgbWFsYWRpZXMgdHJhbnNtaXNzaWJsZXMgPSBF
dXJvcGVhbiBjb21tdW5pY2FibGUgZGlzZWFzZSBidWxsZXRpbjwvYWJici0xPjwvcGVyaW9kaWNh
bD48YWx0LXBlcmlvZGljYWw+PGZ1bGwtdGl0bGU+RXVybyBTdXJ2ZWlsbDwvZnVsbC10aXRsZT48
YWJici0xPkV1cm8gc3VydmVpbGxhbmNlIDogYnVsbGV0aW4gRXVyb3BlZW4gc3VyIGxlcyBtYWxh
ZGllcyB0cmFuc21pc3NpYmxlcyA9IEV1cm9wZWFuIGNvbW11bmljYWJsZSBkaXNlYXNlIGJ1bGxl
dGluPC9hYmJyLTE+PC9hbHQtcGVyaW9kaWNhbD48dm9sdW1lPjIxPC92b2x1bWU+PG51bWJlcj4y
NzwvbnVtYmVyPjxrZXl3b3Jkcz48a2V5d29yZD5BbmltYWxzPC9rZXl3b3JkPjxrZXl3b3JkPkFu
dGktQmFjdGVyaWFsIEFnZW50cy9hZG1pbmlzdHJhdGlvbiAmYW1wOyBkb3NhZ2U8L2tleXdvcmQ+
PGtleXdvcmQ+QmFjdGVyaWFsIFByb3RlaW5zLypnZW5ldGljczwva2V5d29yZD48a2V5d29yZD5D
YXR0bGUvKm1pY3JvYmlvbG9neTwva2V5d29yZD48a2V5d29yZD5Db2xpc3Rpbi8qYWRtaW5pc3Ry
YXRpb24gJmFtcDsgZG9zYWdlPC9rZXl3b3JkPjxrZXl3b3JkPkRvc2UtUmVzcG9uc2UgUmVsYXRp
b25zaGlwLCBEcnVnPC9rZXl3b3JkPjxrZXl3b3JkPkRydWcgUmVzaXN0YW5jZSwgQmFjdGVyaWFs
LypnZW5ldGljczwva2V5d29yZD48a2V5d29yZD5Fc2NoZXJpY2hpYSBjb2xpLypkcnVnIGVmZmVj
dHMvKmdlbmV0aWNzPC9rZXl3b3JkPjxrZXl3b3JkPlBsYXNtaWRzL2dlbmV0aWNzPC9rZXl3b3Jk
PjxrZXl3b3JkPlN3aW5lLyptaWNyb2Jpb2xvZ3k8L2tleXdvcmQ+PC9rZXl3b3Jkcz48ZGF0ZXM+
PHllYXI+MjAxNjwveWVhcj48cHViLWRhdGVzPjxkYXRlPkp1bCA3PC9kYXRlPjwvcHViLWRhdGVz
PjwvZGF0ZXM+PGlzYm4+MTU2MC03OTE3IChFbGVjdHJvbmljKSYjeEQ7MTAyNS00OTZYIChMaW5r
aW5nKTwvaXNibj48YWNjZXNzaW9uLW51bT4yNzQxNjk4NzwvYWNjZXNzaW9uLW51bT48dXJscz48
cmVsYXRlZC11cmxzPjx1cmw+aHR0cDovL3d3dy5uY2JpLm5sbS5uaWguZ292L3B1Ym1lZC8yNzQx
Njk4NzwvdXJsPjwvcmVsYXRlZC11cmxzPjwvdXJscz48ZWxlY3Ryb25pYy1yZXNvdXJjZS1udW0+
MTAuMjgwNy8xNTYwLTc5MTcuRVMuMjAxNi4yMS4yNy4zMDI4MDwvZWxlY3Ryb25pYy1yZXNvdXJj
ZS1udW0+PC9yZWNvcmQ+PC9DaXRlPjwvRW5kTm90ZT4A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21657B0B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23675FAA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2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FCDCD28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AGATGGTATTGTTGGTTGCT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25444D8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85FE1C7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700A97FD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4D2E101D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3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2D0E6F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GGCACTGTATTTTGCA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0A8FB9BB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46D4E2B8" w14:textId="10431C2C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E3PC9ZZWFyPjxSZWNO
dW0+MjQ3MDwvUmVjTnVtPjxEaXNwbGF5VGV4dD5bM108L0Rpc3BsYXlUZXh0PjxyZWNvcmQ+PHJl
Yy1udW1iZXI+MjQ3MDwvcmVjLW51bWJlcj48Zm9yZWlnbi1rZXlzPjxrZXkgYXBwPSJFTiIgZGIt
aWQ9ImYwMjV4ZHRyejBlcmY0ZTJkczh4d3MycGV2djB6ZXJmMDlycyI+MjQ3MDwva2V5PjwvZm9y
ZWlnbi1rZXlzPjxyZWYtdHlwZSBuYW1lPSJKb3VybmFsIEFydGljbGUiPjE3PC9yZWYtdHlwZT48
Y29udHJpYnV0b3JzPjxhdXRob3JzPjxhdXRob3I+WWluLCBXLjwvYXV0aG9yPjxhdXRob3I+TGks
IEguPC9hdXRob3I+PGF1dGhvcj5TaGVuLCBZLjwvYXV0aG9yPjxhdXRob3I+TGl1LCBaLjwvYXV0
aG9yPjxhdXRob3I+V2FuZywgUy48L2F1dGhvcj48YXV0aG9yPlNoZW4sIFouPC9hdXRob3I+PGF1
dGhvcj5aaGFuZywgUi48L2F1dGhvcj48YXV0aG9yPldhbHNoLCBULiBSLjwvYXV0aG9yPjxhdXRo
b3I+U2hlbiwgSi48L2F1dGhvcj48YXV0aG9yPldhbmcsIFkuPC9hdXRob3I+PC9hdXRob3JzPjwv
Y29udHJpYnV0b3JzPjxhdXRoLWFkZHJlc3M+QmVpamluZyBBZHZhbmNlZCBJbm5vdmF0aW9uIENl
bnRlciBmb3IgRm9vZCBOdXRyaXRpb24gYW5kIEh1bWFuIEhlYWx0aCwgQ29sbGVnZSBvZiBWZXRl
cmluYXJ5IE1lZGljaW5lLCBDaGluYSBBZ3JpY3VsdHVyYWwgVW5pdmVyc2l0eSwgQmVpamluZywg
Q2hpbmEuJiN4RDtUaGUgU2Vjb25kIEFmZmlsaWF0ZWQgSG9zcGl0YWwgb2YgWmhlamlhbmcgVW5p
dmVyc2l0eSwgWmhlamlhbmcgVW5pdmVyc2l0eSwgSGFuZ3pob3UsIENoaW5hLiYjeEQ7RGVwYXJ0
bWVudCBvZiBNZWRpY2FsIE1pY3JvYmlvbG9neSBhbmQgSW5mZWN0aW91cyBEaXNlYXNlLCBJbnN0
aXR1dGUgb2YgSW5mZWN0aW9uIGFuZCBJbW11bml0eSwgSGVhdGggUGFyayBIb3NwaXRhbCwgQ2Fy
ZGlmZiwgVW5pdGVkIEtpbmdkb20uJiN4RDtCZWlqaW5nIEFkdmFuY2VkIElubm92YXRpb24gQ2Vu
dGVyIGZvciBGb29kIE51dHJpdGlvbiBhbmQgSHVtYW4gSGVhbHRoLCBDb2xsZWdlIG9mIFZldGVy
aW5hcnkgTWVkaWNpbmUsIENoaW5hIEFncmljdWx0dXJhbCBVbml2ZXJzaXR5LCBCZWlqaW5nLCBD
aGluYSB3YW5neWFuZ0BjYXUuZWR1LmNuLjwvYXV0aC1hZGRyZXNzPjx0aXRsZXM+PHRpdGxlPk5v
dmVsIFBsYXNtaWQtTWVkaWF0ZWQgQ29saXN0aW4gUmVzaXN0YW5jZSBHZW5lIG1jci0zIGluIEVz
Y2hlcmljaGlhIGNvbGk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ZvbHVtZT44PC92b2x1bWU+PG51bWJlcj4zPC9u
dW1iZXI+PGtleXdvcmRzPjxrZXl3b3JkPkFuaW1hbHM8L2tleXdvcmQ+PGtleXdvcmQ+QW50aS1C
YWN0ZXJpYWwgQWdlbnRzLypwaGFybWFjb2xvZ3k8L2tleXdvcmQ+PGtleXdvcmQ+Q29saXN0aW4v
KnBoYXJtYWNvbG9neTwva2V5d29yZD48a2V5d29yZD5Db25qdWdhdGlvbiwgR2VuZXRpYzwva2V5
d29yZD48a2V5d29yZD4qRHJ1ZyBSZXNpc3RhbmNlLCBCYWN0ZXJpYWw8L2tleXdvcmQ+PGtleXdv
cmQ+RXNjaGVyaWNoaWEgY29saS8qZHJ1ZyBlZmZlY3RzLypnZW5ldGljcy9pc29sYXRpb24gJmFt
cDsgcHVyaWZpY2F0aW9uPC9rZXl3b3JkPjxrZXl3b3JkPkdlbmUgVHJhbnNmZXIsIEhvcml6b250
YWw8L2tleXdvcmQ+PGtleXdvcmQ+KkdlbmVzLCBCYWN0ZXJpYWw8L2tleXdvcmQ+PGtleXdvcmQ+
UGxhc21pZHMvKmFuYWx5c2lzPC9rZXl3b3JkPjxrZXl3b3JkPlNlcXVlbmNlIEFuYWx5c2lzLCBE
TkE8L2tleXdvcmQ+PGtleXdvcmQ+U2VxdWVuY2UgSG9tb2xvZ3k8L2tleXdvcmQ+PGtleXdvcmQ+
U3dpbmU8L2tleXdvcmQ+PC9rZXl3b3Jkcz48ZGF0ZXM+PHllYXI+MjAxNzwveWVhcj48cHViLWRh
dGVzPjxkYXRlPkp1biAyNzwvZGF0ZT48L3B1Yi1kYXRlcz48L2RhdGVzPjxpc2JuPjIxNTAtNzUx
MSAoRWxlY3Ryb25pYyk8L2lzYm4+PGFjY2Vzc2lvbi1udW0+Mjg2NTU4MTg8L2FjY2Vzc2lvbi1u
dW0+PHVybHM+PHJlbGF0ZWQtdXJscz48dXJsPmh0dHA6Ly93d3cubmNiaS5ubG0ubmloLmdvdi9w
dWJtZWQvMjg2NTU4MTg8L3VybD48L3JlbGF0ZWQtdXJscz48L3VybHM+PGN1c3RvbTI+NTQ4Nzcy
OTwvY3VzdG9tMj48ZWxlY3Ryb25pYy1yZXNvdXJjZS1udW0+MTAuMTEyOC9tQmlvLjAwNTQzLTE3
PC9lbGVjdHJvbmljLXJlc291cmNlLW51bT48L3JlY29yZD48L0NpdGU+PC9FbmROb3RlPn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E3PC9ZZWFyPjxSZWNO
dW0+MjQ3MDwvUmVjTnVtPjxEaXNwbGF5VGV4dD5bM108L0Rpc3BsYXlUZXh0PjxyZWNvcmQ+PHJl
Yy1udW1iZXI+MjQ3MDwvcmVjLW51bWJlcj48Zm9yZWlnbi1rZXlzPjxrZXkgYXBwPSJFTiIgZGIt
aWQ9ImYwMjV4ZHRyejBlcmY0ZTJkczh4d3MycGV2djB6ZXJmMDlycyI+MjQ3MDwva2V5PjwvZm9y
ZWlnbi1rZXlzPjxyZWYtdHlwZSBuYW1lPSJKb3VybmFsIEFydGljbGUiPjE3PC9yZWYtdHlwZT48
Y29udHJpYnV0b3JzPjxhdXRob3JzPjxhdXRob3I+WWluLCBXLjwvYXV0aG9yPjxhdXRob3I+TGks
IEguPC9hdXRob3I+PGF1dGhvcj5TaGVuLCBZLjwvYXV0aG9yPjxhdXRob3I+TGl1LCBaLjwvYXV0
aG9yPjxhdXRob3I+V2FuZywgUy48L2F1dGhvcj48YXV0aG9yPlNoZW4sIFouPC9hdXRob3I+PGF1
dGhvcj5aaGFuZywgUi48L2F1dGhvcj48YXV0aG9yPldhbHNoLCBULiBSLjwvYXV0aG9yPjxhdXRo
b3I+U2hlbiwgSi48L2F1dGhvcj48YXV0aG9yPldhbmcsIFkuPC9hdXRob3I+PC9hdXRob3JzPjwv
Y29udHJpYnV0b3JzPjxhdXRoLWFkZHJlc3M+QmVpamluZyBBZHZhbmNlZCBJbm5vdmF0aW9uIENl
bnRlciBmb3IgRm9vZCBOdXRyaXRpb24gYW5kIEh1bWFuIEhlYWx0aCwgQ29sbGVnZSBvZiBWZXRl
cmluYXJ5IE1lZGljaW5lLCBDaGluYSBBZ3JpY3VsdHVyYWwgVW5pdmVyc2l0eSwgQmVpamluZywg
Q2hpbmEuJiN4RDtUaGUgU2Vjb25kIEFmZmlsaWF0ZWQgSG9zcGl0YWwgb2YgWmhlamlhbmcgVW5p
dmVyc2l0eSwgWmhlamlhbmcgVW5pdmVyc2l0eSwgSGFuZ3pob3UsIENoaW5hLiYjeEQ7RGVwYXJ0
bWVudCBvZiBNZWRpY2FsIE1pY3JvYmlvbG9neSBhbmQgSW5mZWN0aW91cyBEaXNlYXNlLCBJbnN0
aXR1dGUgb2YgSW5mZWN0aW9uIGFuZCBJbW11bml0eSwgSGVhdGggUGFyayBIb3NwaXRhbCwgQ2Fy
ZGlmZiwgVW5pdGVkIEtpbmdkb20uJiN4RDtCZWlqaW5nIEFkdmFuY2VkIElubm92YXRpb24gQ2Vu
dGVyIGZvciBGb29kIE51dHJpdGlvbiBhbmQgSHVtYW4gSGVhbHRoLCBDb2xsZWdlIG9mIFZldGVy
aW5hcnkgTWVkaWNpbmUsIENoaW5hIEFncmljdWx0dXJhbCBVbml2ZXJzaXR5LCBCZWlqaW5nLCBD
aGluYSB3YW5neWFuZ0BjYXUuZWR1LmNuLjwvYXV0aC1hZGRyZXNzPjx0aXRsZXM+PHRpdGxlPk5v
dmVsIFBsYXNtaWQtTWVkaWF0ZWQgQ29saXN0aW4gUmVzaXN0YW5jZSBHZW5lIG1jci0zIGluIEVz
Y2hlcmljaGlhIGNvbGk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ZvbHVtZT44PC92b2x1bWU+PG51bWJlcj4zPC9u
dW1iZXI+PGtleXdvcmRzPjxrZXl3b3JkPkFuaW1hbHM8L2tleXdvcmQ+PGtleXdvcmQ+QW50aS1C
YWN0ZXJpYWwgQWdlbnRzLypwaGFybWFjb2xvZ3k8L2tleXdvcmQ+PGtleXdvcmQ+Q29saXN0aW4v
KnBoYXJtYWNvbG9neTwva2V5d29yZD48a2V5d29yZD5Db25qdWdhdGlvbiwgR2VuZXRpYzwva2V5
d29yZD48a2V5d29yZD4qRHJ1ZyBSZXNpc3RhbmNlLCBCYWN0ZXJpYWw8L2tleXdvcmQ+PGtleXdv
cmQ+RXNjaGVyaWNoaWEgY29saS8qZHJ1ZyBlZmZlY3RzLypnZW5ldGljcy9pc29sYXRpb24gJmFt
cDsgcHVyaWZpY2F0aW9uPC9rZXl3b3JkPjxrZXl3b3JkPkdlbmUgVHJhbnNmZXIsIEhvcml6b250
YWw8L2tleXdvcmQ+PGtleXdvcmQ+KkdlbmVzLCBCYWN0ZXJpYWw8L2tleXdvcmQ+PGtleXdvcmQ+
UGxhc21pZHMvKmFuYWx5c2lzPC9rZXl3b3JkPjxrZXl3b3JkPlNlcXVlbmNlIEFuYWx5c2lzLCBE
TkE8L2tleXdvcmQ+PGtleXdvcmQ+U2VxdWVuY2UgSG9tb2xvZ3k8L2tleXdvcmQ+PGtleXdvcmQ+
U3dpbmU8L2tleXdvcmQ+PC9rZXl3b3Jkcz48ZGF0ZXM+PHllYXI+MjAxNzwveWVhcj48cHViLWRh
dGVzPjxkYXRlPkp1biAyNzwvZGF0ZT48L3B1Yi1kYXRlcz48L2RhdGVzPjxpc2JuPjIxNTAtNzUx
MSAoRWxlY3Ryb25pYyk8L2lzYm4+PGFjY2Vzc2lvbi1udW0+Mjg2NTU4MTg8L2FjY2Vzc2lvbi1u
dW0+PHVybHM+PHJlbGF0ZWQtdXJscz48dXJsPmh0dHA6Ly93d3cubmNiaS5ubG0ubmloLmdvdi9w
dWJtZWQvMjg2NTU4MTg8L3VybD48L3JlbGF0ZWQtdXJscz48L3VybHM+PGN1c3RvbTI+NTQ4Nzcy
OTwvY3VzdG9tMj48ZWxlY3Ryb25pYy1yZXNvdXJjZS1udW0+MTAuMTEyOC9tQmlvLjAwNTQzLTE3
PC9lbGVjdHJvbmljLXJlc291cmNlLW51bT48L3JlY29yZD48L0NpdGU+PC9FbmROb3RlPn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2387D8A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6175BB5F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3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CA20C17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AACGAAATTGGCTGGAAC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FB6D3BA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53E56CB2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1FCD1EBD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2D907A42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4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AAEF0C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ATTGGGATAGTCGCCTT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4588C23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943" w:type="dxa"/>
            <w:vMerge w:val="restart"/>
            <w:tcBorders>
              <w:top w:val="nil"/>
            </w:tcBorders>
          </w:tcPr>
          <w:p w14:paraId="1405063D" w14:textId="6051BF2F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hdHRvbGk8L0F1dGhvcj48WWVhcj4yMDE3PC9ZZWFy
PjxSZWNOdW0+MjQ3MTwvUmVjTnVtPjxEaXNwbGF5VGV4dD5bNF08L0Rpc3BsYXlUZXh0PjxyZWNv
cmQ+PHJlYy1udW1iZXI+MjQ3MTwvcmVjLW51bWJlcj48Zm9yZWlnbi1rZXlzPjxrZXkgYXBwPSJF
TiIgZGItaWQ9ImYwMjV4ZHRyejBlcmY0ZTJkczh4d3MycGV2djB6ZXJmMDlycyI+MjQ3MTwva2V5
PjwvZm9yZWlnbi1rZXlzPjxyZWYtdHlwZSBuYW1lPSJKb3VybmFsIEFydGljbGUiPjE3PC9yZWYt
dHlwZT48Y29udHJpYnV0b3JzPjxhdXRob3JzPjxhdXRob3I+Q2FyYXR0b2xpLCBBLjwvYXV0aG9y
PjxhdXRob3I+VmlsbGEsIEwuPC9hdXRob3I+PGF1dGhvcj5GZXVkaSwgQy48L2F1dGhvcj48YXV0
aG9yPkN1cmNpbywgTC48L2F1dGhvcj48YXV0aG9yPk9yc2luaSwgUy48L2F1dGhvcj48YXV0aG9y
Pkx1cHBpLCBBLjwvYXV0aG9yPjxhdXRob3I+UGV6em90dGksIEcuPC9hdXRob3I+PGF1dGhvcj5N
YWdpc3RyYWxpLCBDLiBGLjwvYXV0aG9yPjwvYXV0aG9ycz48L2NvbnRyaWJ1dG9ycz48YXV0aC1h
ZGRyZXNzPkRlcGFydG1lbnQgb2YgSW5mZWN0aW91cyBEaXNlYXNlcywgSXN0aXR1dG8gU3VwZXJp
b3JlIGRpIFNhbml0YSwgUm9tZSwgSXRhbHkuJiN4RDtJbnN0aXR1dGUgb2YgTWljcm9iaW9sb2d5
IGFuZCBFcGl6b290aWNzLCBDZW50cmUgZm9yIEluZmVjdGlvbiBNZWRpY2luZSwgRGVwYXJ0bWVu
dCBvZiBWZXRlcmluYXJ5IE1lZGljaW5lLCBGcmVpZSBVbml2ZXJzaXRhdCBCZXJsaW4sIEJlcmxp
biwgR2VybWFueS4mI3hEO0lzdGl0dXRvIFpvb3Byb2ZpbGF0dGljbyBTcGVyaW1lbnRhbGUgZGVs
bCZhcG9zO1VtYnJpYSBlIGRlbGxlIE1hcmNoZSwgUGVydWdpYSwgSXRhbHkuJiN4RDtJc3RpdHV0
byBab29wcm9maWxhdHRpY28gU3BlcmltZW50YWxlIGRlbGxhIExvbWJhcmRpYSBlIGRlbGwmYXBv
cztFbWlsaWEgUm9tYWduYSwgUmVnZ2lvIEVtaWxpYSwgSXRhbHkuPC9hdXRoLWFkZHJlc3M+PHRp
dGxlcz48dGl0bGU+Tm92ZWwgcGxhc21pZC1tZWRpYXRlZCBjb2xpc3RpbiByZXNpc3RhbmNlIG1j
ci00IGdlbmUgaW4gU2FsbW9uZWxsYSBhbmQgRXNjaGVyaWNoaWEgY29saSwgSXRhbHkgMjAxMywg
U3BhaW4gYW5kIEJlbGdpdW0sIDIwMTUgdG8gMjAxNjwvdGl0bGU+PHNlY29uZGFyeS10aXRsZT5F
dXJvIFN1cnZlaWxsPC9zZWNvbmRhcnktdGl0bGU+PGFsdC10aXRsZT5FdXJvIHN1cnZlaWxsYW5j
ZSA6IGJ1bGxldGluIEV1cm9wZWVuIHN1ciBsZXMgbWFsYWRpZXMgdHJhbnNtaXNzaWJsZXMgPSBF
dXJvcGVhbiBjb21tdW5pY2FibGUgZGlzZWFzZSBidWxsZXRpbjwvYWx0LXRpdGxlPjwvdGl0bGVz
PjxwZXJpb2RpY2FsPjxmdWxsLXRpdGxlPkV1cm8gU3VydmVpbGw8L2Z1bGwtdGl0bGU+PGFiYnIt
MT5FdXJvIHN1cnZlaWxsYW5jZSA6IGJ1bGxldGluIEV1cm9wZWVuIHN1ciBsZXMgbWFsYWRpZXMg
dHJhbnNtaXNzaWJsZXMgPSBFdXJvcGVhbiBjb21tdW5pY2FibGUgZGlzZWFzZSBidWxsZXRpbjwv
YWJici0xPjwvcGVyaW9kaWNhbD48YWx0LXBlcmlvZGljYWw+PGZ1bGwtdGl0bGU+RXVybyBTdXJ2
ZWlsbDwvZnVsbC10aXRsZT48YWJici0xPkV1cm8gc3VydmVpbGxhbmNlIDogYnVsbGV0aW4gRXVy
b3BlZW4gc3VyIGxlcyBtYWxhZGllcyB0cmFuc21pc3NpYmxlcyA9IEV1cm9wZWFuIGNvbW11bmlj
YWJsZSBkaXNlYXNlIGJ1bGxldGluPC9hYmJyLTE+PC9hbHQtcGVyaW9kaWNhbD48dm9sdW1lPjIy
PC92b2x1bWU+PG51bWJlcj4zMTwvbnVtYmVyPjxrZXl3b3Jkcz48a2V5d29yZD5BbmltYWxzPC9r
ZXl3b3JkPjxrZXl3b3JkPkFudGktQmFjdGVyaWFsIEFnZW50cy8qcGhhcm1hY29sb2d5PC9rZXl3
b3JkPjxrZXl3b3JkPkJhY3RlcmlhbCBQcm90ZWlucy8qZ2VuZXRpY3M8L2tleXdvcmQ+PGtleXdv
cmQ+QmVsZ2l1bTwva2V5d29yZD48a2V5d29yZD5Db2xpc3Rpbi8qcGhhcm1hY29sb2d5PC9rZXl3
b3JkPjxrZXl3b3JkPkRydWcgUmVzaXN0YW5jZSwgQmFjdGVyaWFsL2dlbmV0aWNzPC9rZXl3b3Jk
PjxrZXl3b3JkPkVzY2hlcmljaGlhIGNvbGkvKmRydWcgZWZmZWN0cy8qZ2VuZXRpY3MvaXNvbGF0
aW9uICZhbXA7IHB1cmlmaWNhdGlvbjwva2V5d29yZD48a2V5d29yZD5JdGFseTwva2V5d29yZD48
a2V5d29yZD5QbGFzbWlkcy9nZW5ldGljczwva2V5d29yZD48a2V5d29yZD5TYWxtb25lbGxhIElu
ZmVjdGlvbnMsIEFuaW1hbDwva2V5d29yZD48a2V5d29yZD5TYWxtb25lbGxhIHR5cGhpbXVyaXVt
LypkcnVnIGVmZmVjdHMvKmdlbmV0aWNzL2lzb2xhdGlvbiAmYW1wOyBwdXJpZmljYXRpb248L2tl
eXdvcmQ+PGtleXdvcmQ+U3BhaW48L2tleXdvcmQ+PGtleXdvcmQ+U3dpbmUvKm1pY3JvYmlvbG9n
eTwva2V5d29yZD48a2V5d29yZD5Td2luZSBEaXNlYXNlczwva2V5d29yZD48L2tleXdvcmRzPjxk
YXRlcz48eWVhcj4yMDE3PC95ZWFyPjxwdWItZGF0ZXM+PGRhdGU+QXVnIDM8L2RhdGU+PC9wdWIt
ZGF0ZXM+PC9kYXRlcz48aXNibj4xNTYwLTc5MTcgKEVsZWN0cm9uaWMpJiN4RDsxMDI1LTQ5Nlgg
KExpbmtpbmcpPC9pc2JuPjxhY2Nlc3Npb24tbnVtPjI4Nzk3MzI5PC9hY2Nlc3Npb24tbnVtPjx1
cmxzPjxyZWxhdGVkLXVybHM+PHVybD5odHRwOi8vd3d3Lm5jYmkubmxtLm5paC5nb3YvcHVibWVk
LzI4Nzk3MzI5PC91cmw+PC9yZWxhdGVkLXVybHM+PC91cmxzPjxjdXN0b20yPjU1NTMwNjI8L2N1
c3RvbTI+PGVsZWN0cm9uaWMtcmVzb3VyY2UtbnVtPjEwLjI4MDcvMTU2MC03OTE3LkVTLjIwMTcu
MjIuMzEuMzA1ODk8L2VsZWN0cm9uaWMtcmVzb3VyY2UtbnVtPjwvcmVjb3JkPjwvQ2l0ZT48L0Vu
ZE5vdGU+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hdHRvbGk8L0F1dGhvcj48WWVhcj4yMDE3PC9ZZWFy
PjxSZWNOdW0+MjQ3MTwvUmVjTnVtPjxEaXNwbGF5VGV4dD5bNF08L0Rpc3BsYXlUZXh0PjxyZWNv
cmQ+PHJlYy1udW1iZXI+MjQ3MTwvcmVjLW51bWJlcj48Zm9yZWlnbi1rZXlzPjxrZXkgYXBwPSJF
TiIgZGItaWQ9ImYwMjV4ZHRyejBlcmY0ZTJkczh4d3MycGV2djB6ZXJmMDlycyI+MjQ3MTwva2V5
PjwvZm9yZWlnbi1rZXlzPjxyZWYtdHlwZSBuYW1lPSJKb3VybmFsIEFydGljbGUiPjE3PC9yZWYt
dHlwZT48Y29udHJpYnV0b3JzPjxhdXRob3JzPjxhdXRob3I+Q2FyYXR0b2xpLCBBLjwvYXV0aG9y
PjxhdXRob3I+VmlsbGEsIEwuPC9hdXRob3I+PGF1dGhvcj5GZXVkaSwgQy48L2F1dGhvcj48YXV0
aG9yPkN1cmNpbywgTC48L2F1dGhvcj48YXV0aG9yPk9yc2luaSwgUy48L2F1dGhvcj48YXV0aG9y
Pkx1cHBpLCBBLjwvYXV0aG9yPjxhdXRob3I+UGV6em90dGksIEcuPC9hdXRob3I+PGF1dGhvcj5N
YWdpc3RyYWxpLCBDLiBGLjwvYXV0aG9yPjwvYXV0aG9ycz48L2NvbnRyaWJ1dG9ycz48YXV0aC1h
ZGRyZXNzPkRlcGFydG1lbnQgb2YgSW5mZWN0aW91cyBEaXNlYXNlcywgSXN0aXR1dG8gU3VwZXJp
b3JlIGRpIFNhbml0YSwgUm9tZSwgSXRhbHkuJiN4RDtJbnN0aXR1dGUgb2YgTWljcm9iaW9sb2d5
IGFuZCBFcGl6b290aWNzLCBDZW50cmUgZm9yIEluZmVjdGlvbiBNZWRpY2luZSwgRGVwYXJ0bWVu
dCBvZiBWZXRlcmluYXJ5IE1lZGljaW5lLCBGcmVpZSBVbml2ZXJzaXRhdCBCZXJsaW4sIEJlcmxp
biwgR2VybWFueS4mI3hEO0lzdGl0dXRvIFpvb3Byb2ZpbGF0dGljbyBTcGVyaW1lbnRhbGUgZGVs
bCZhcG9zO1VtYnJpYSBlIGRlbGxlIE1hcmNoZSwgUGVydWdpYSwgSXRhbHkuJiN4RDtJc3RpdHV0
byBab29wcm9maWxhdHRpY28gU3BlcmltZW50YWxlIGRlbGxhIExvbWJhcmRpYSBlIGRlbGwmYXBv
cztFbWlsaWEgUm9tYWduYSwgUmVnZ2lvIEVtaWxpYSwgSXRhbHkuPC9hdXRoLWFkZHJlc3M+PHRp
dGxlcz48dGl0bGU+Tm92ZWwgcGxhc21pZC1tZWRpYXRlZCBjb2xpc3RpbiByZXNpc3RhbmNlIG1j
ci00IGdlbmUgaW4gU2FsbW9uZWxsYSBhbmQgRXNjaGVyaWNoaWEgY29saSwgSXRhbHkgMjAxMywg
U3BhaW4gYW5kIEJlbGdpdW0sIDIwMTUgdG8gMjAxNjwvdGl0bGU+PHNlY29uZGFyeS10aXRsZT5F
dXJvIFN1cnZlaWxsPC9zZWNvbmRhcnktdGl0bGU+PGFsdC10aXRsZT5FdXJvIHN1cnZlaWxsYW5j
ZSA6IGJ1bGxldGluIEV1cm9wZWVuIHN1ciBsZXMgbWFsYWRpZXMgdHJhbnNtaXNzaWJsZXMgPSBF
dXJvcGVhbiBjb21tdW5pY2FibGUgZGlzZWFzZSBidWxsZXRpbjwvYWx0LXRpdGxlPjwvdGl0bGVz
PjxwZXJpb2RpY2FsPjxmdWxsLXRpdGxlPkV1cm8gU3VydmVpbGw8L2Z1bGwtdGl0bGU+PGFiYnIt
MT5FdXJvIHN1cnZlaWxsYW5jZSA6IGJ1bGxldGluIEV1cm9wZWVuIHN1ciBsZXMgbWFsYWRpZXMg
dHJhbnNtaXNzaWJsZXMgPSBFdXJvcGVhbiBjb21tdW5pY2FibGUgZGlzZWFzZSBidWxsZXRpbjwv
YWJici0xPjwvcGVyaW9kaWNhbD48YWx0LXBlcmlvZGljYWw+PGZ1bGwtdGl0bGU+RXVybyBTdXJ2
ZWlsbDwvZnVsbC10aXRsZT48YWJici0xPkV1cm8gc3VydmVpbGxhbmNlIDogYnVsbGV0aW4gRXVy
b3BlZW4gc3VyIGxlcyBtYWxhZGllcyB0cmFuc21pc3NpYmxlcyA9IEV1cm9wZWFuIGNvbW11bmlj
YWJsZSBkaXNlYXNlIGJ1bGxldGluPC9hYmJyLTE+PC9hbHQtcGVyaW9kaWNhbD48dm9sdW1lPjIy
PC92b2x1bWU+PG51bWJlcj4zMTwvbnVtYmVyPjxrZXl3b3Jkcz48a2V5d29yZD5BbmltYWxzPC9r
ZXl3b3JkPjxrZXl3b3JkPkFudGktQmFjdGVyaWFsIEFnZW50cy8qcGhhcm1hY29sb2d5PC9rZXl3
b3JkPjxrZXl3b3JkPkJhY3RlcmlhbCBQcm90ZWlucy8qZ2VuZXRpY3M8L2tleXdvcmQ+PGtleXdv
cmQ+QmVsZ2l1bTwva2V5d29yZD48a2V5d29yZD5Db2xpc3Rpbi8qcGhhcm1hY29sb2d5PC9rZXl3
b3JkPjxrZXl3b3JkPkRydWcgUmVzaXN0YW5jZSwgQmFjdGVyaWFsL2dlbmV0aWNzPC9rZXl3b3Jk
PjxrZXl3b3JkPkVzY2hlcmljaGlhIGNvbGkvKmRydWcgZWZmZWN0cy8qZ2VuZXRpY3MvaXNvbGF0
aW9uICZhbXA7IHB1cmlmaWNhdGlvbjwva2V5d29yZD48a2V5d29yZD5JdGFseTwva2V5d29yZD48
a2V5d29yZD5QbGFzbWlkcy9nZW5ldGljczwva2V5d29yZD48a2V5d29yZD5TYWxtb25lbGxhIElu
ZmVjdGlvbnMsIEFuaW1hbDwva2V5d29yZD48a2V5d29yZD5TYWxtb25lbGxhIHR5cGhpbXVyaXVt
LypkcnVnIGVmZmVjdHMvKmdlbmV0aWNzL2lzb2xhdGlvbiAmYW1wOyBwdXJpZmljYXRpb248L2tl
eXdvcmQ+PGtleXdvcmQ+U3BhaW48L2tleXdvcmQ+PGtleXdvcmQ+U3dpbmUvKm1pY3JvYmlvbG9n
eTwva2V5d29yZD48a2V5d29yZD5Td2luZSBEaXNlYXNlczwva2V5d29yZD48L2tleXdvcmRzPjxk
YXRlcz48eWVhcj4yMDE3PC95ZWFyPjxwdWItZGF0ZXM+PGRhdGU+QXVnIDM8L2RhdGU+PC9wdWIt
ZGF0ZXM+PC9kYXRlcz48aXNibj4xNTYwLTc5MTcgKEVsZWN0cm9uaWMpJiN4RDsxMDI1LTQ5Nlgg
KExpbmtpbmcpPC9pc2JuPjxhY2Nlc3Npb24tbnVtPjI4Nzk3MzI5PC9hY2Nlc3Npb24tbnVtPjx1
cmxzPjxyZWxhdGVkLXVybHM+PHVybD5odHRwOi8vd3d3Lm5jYmkubmxtLm5paC5nb3YvcHVibWVk
LzI4Nzk3MzI5PC91cmw+PC9yZWxhdGVkLXVybHM+PC91cmxzPjxjdXN0b20yPjU1NTMwNjI8L2N1
c3RvbTI+PGVsZWN0cm9uaWMtcmVzb3VyY2UtbnVtPjEwLjI4MDcvMTU2MC03OTE3LkVTLjIwMTcu
MjIuMzEuMzA1ODk8L2VsZWN0cm9uaWMtcmVzb3VyY2UtbnVtPjwvcmVjb3JkPjwvQ2l0ZT48L0Vu
ZE5vdGU+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53E96E9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single" w:sz="4" w:space="0" w:color="auto"/>
            </w:tcBorders>
          </w:tcPr>
          <w:p w14:paraId="1B210491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4-IR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CB8E23A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ACAGCCAGAATCATTAT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BCBA3B6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</w:tcPr>
          <w:p w14:paraId="0E545264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2E0DCCD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nil"/>
            </w:tcBorders>
          </w:tcPr>
          <w:p w14:paraId="3D4378E8" w14:textId="77777777" w:rsidR="003A4CF2" w:rsidRPr="00AB6AF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β-lactamase and ESBL gen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0823A04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F88E3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</w:tcPr>
          <w:p w14:paraId="20747088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32472B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62779610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0C4D4BB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21D982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GTGCAGTACCAGTA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FA2265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4AA4E650" w14:textId="4FEB7C8C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RjaGVsb3I8L0F1dGhvcj48WWVhcj4yMDA1PC9ZZWFy
PjxSZWNOdW0+OTwvUmVjTnVtPjxEaXNwbGF5VGV4dD5bNV08L0Rpc3BsYXlUZXh0PjxyZWNvcmQ+
PHJlYy1udW1iZXI+OTwvcmVjLW51bWJlcj48Zm9yZWlnbi1rZXlzPjxrZXkgYXBwPSJFTiIgZGIt
aWQ9ImYwMjV4ZHRyejBlcmY0ZTJkczh4d3MycGV2djB6ZXJmMDlycyI+OTwva2V5PjwvZm9yZWln
bi1rZXlzPjxyZWYtdHlwZSBuYW1lPSJKb3VybmFsIEFydGljbGUiPjE3PC9yZWYtdHlwZT48Y29u
dHJpYnV0b3JzPjxhdXRob3JzPjxhdXRob3I+QmF0Y2hlbG9yLCBNLjwvYXV0aG9yPjxhdXRob3I+
SG9wa2lucywgSy48L2F1dGhvcj48YXV0aG9yPlRocmVsZmFsbCwgRS4gSi48L2F1dGhvcj48YXV0
aG9yPkNsaWZ0b24tSGFkbGV5LCBGLiBBLjwvYXV0aG9yPjxhdXRob3I+U3RhbGx3b29kLCBBLiBE
LjwvYXV0aG9yPjxhdXRob3I+RGF2aWVzLCBSLiBILjwvYXV0aG9yPjxhdXRob3I+TGllYmFuYSwg
RS48L2F1dGhvcj48L2F1dGhvcnM+PC9jb250cmlidXRvcnM+PGF1dGgtYWRkcmVzcz5EZXBhcnRt
ZW50IG9mIEZvb2QgYW5kIEVudmlyb25tZW50YWwgU2FmZXR5LCBWZXRlcmluYXJ5IExhYm9yYXRv
cmllcyBBZ2VuY3ksIEFkZGxlc3RvbmUsIFN1cnJleSBLVDE1M05CLCBVbml0ZWQgS2luZ2RvbS48
L2F1dGgtYWRkcmVzcz48dGl0bGVzPjx0aXRsZT48c3R5bGUgZmFjZT0ibm9ybWFsIiBmb250PSJk
ZWZhdWx0IiBzaXplPSIxMDAlIj5ibGEoQ1RYLU0pIGdlbmVzIGluIGNsaW5pY2FsIDwvc3R5bGU+
PHN0eWxlIGZhY2U9Iml0YWxpYyIgZm9udD0iZGVmYXVsdCIgc2l6ZT0iMTAwJSI+U2FsbW9uZWxs
YTwvc3R5bGU+PHN0eWxlIGZhY2U9Im5vcm1hbCIgZm9udD0iZGVmYXVsdCIgc2l6ZT0iMTAwJSI+
IGlzb2xhdGVzIHJlY292ZXJlZCBmcm9tIGh1bWFucyBpbiBFbmdsYW5kIGFuZCBXYWxlcyBmcm9t
IDE5OTIgdG8gMjAwMzwvc3R5bGU+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JpYWwgQWdlbnRzIGFu
ZCBDaGVtb3RoZXJhcHk8L2Z1bGwtdGl0bGU+PGFiYnItMT5BbnRpbWljcm9iLiBBZ2VudHMgQ2hl
bW90aGVyLjwvYWJici0xPjxhYmJyLTI+QW50aW1pY3JvYiBBZ2VudHMgQ2hlbW90aGVyPC9hYmJy
LTI+PC9hbHQtcGVyaW9kaWNhbD48cGFnZXM+MTMxOS0yMjwvcGFnZXM+PHZvbHVtZT40OTwvdm9s
dW1lPjxudW1iZXI+NDwvbnVtYmVyPjxrZXl3b3Jkcz48a2V5d29yZD5BbnRpLUJhY3RlcmlhbCBB
Z2VudHMvcGhhcm1hY29sb2d5PC9rZXl3b3JkPjxrZXl3b3JkPkNlcGhhbG9zcG9yaW4gUmVzaXN0
YW5jZS9nZW5ldGljczwva2V5d29yZD48a2V5d29yZD5Db25qdWdhdGlvbiwgR2VuZXRpYzwva2V5
d29yZD48a2V5d29yZD5FbmdsYW5kL2VwaWRlbWlvbG9neTwva2V5d29yZD48a2V5d29yZD5IdW1h
bnM8L2tleXdvcmQ+PGtleXdvcmQ+TWljcm9iaWFsIFNlbnNpdGl2aXR5IFRlc3RzPC9rZXl3b3Jk
PjxrZXl3b3JkPlBlbmljaWxsaW4gUmVzaXN0YW5jZS9nZW5ldGljczwva2V5d29yZD48a2V5d29y
ZD5QbGFzbWlkczwva2V5d29yZD48a2V5d29yZD5Qb2x5bWVyYXNlIENoYWluIFJlYWN0aW9uPC9r
ZXl3b3JkPjxrZXl3b3JkPlNhbG1vbmVsbGEvZHJ1ZyBlZmZlY3RzLyplbnp5bW9sb2d5L2dlbmV0
aWNzL2lzb2xhdGlvbiAmYW1wOyBwdXJpZmljYXRpb248L2tleXdvcmQ+PGtleXdvcmQ+U2FsbW9u
ZWxsYSBJbmZlY3Rpb25zLyplcGlkZW1pb2xvZ3kvKm1pY3JvYmlvbG9neTwva2V5d29yZD48a2V5
d29yZD5XYWxlcy9lcGlkZW1pb2xvZ3k8L2tleXdvcmQ+PGtleXdvcmQ+YmV0YS1MYWN0YW1hc2Vz
LypnZW5ldGljcy9tZXRhYm9saXNtPC9rZXl3b3JkPjwva2V5d29yZHM+PGRhdGVzPjx5ZWFyPjIw
MDU8L3llYXI+PHB1Yi1kYXRlcz48ZGF0ZT5BcHI8L2RhdGU+PC9wdWItZGF0ZXM+PC9kYXRlcz48
aXNibj4wMDY2LTQ4MDQgKFByaW50KSYjeEQ7MDA2Ni00ODA0IChMaW5raW5nKTwvaXNibj48YWNj
ZXNzaW9uLW51bT4xNTc5MzEwNDwvYWNjZXNzaW9uLW51bT48dXJscz48cmVsYXRlZC11cmxzPjx1
cmw+aHR0cDovL3d3dy5uY2JpLm5sbS5uaWguZ292L3B1Ym1lZC8xNTc5MzEwNDwvdXJsPjwvcmVs
YXRlZC11cmxzPjwvdXJscz48Y3VzdG9tMj4xMDY4NjIxPC9jdXN0b20yPjxlbGVjdHJvbmljLXJl
c291cmNlLW51bT4xMC4xMTI4L0FBQy40OS40LjEzMTktMTMyMi4yMDA1PC9lbGVjdHJvbmljLXJl
c291cmNlLW51bT48L3JlY29yZD48L0NpdGU+PC9FbmROb3RlPgB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RjaGVsb3I8L0F1dGhvcj48WWVhcj4yMDA1PC9ZZWFy
PjxSZWNOdW0+OTwvUmVjTnVtPjxEaXNwbGF5VGV4dD5bNV08L0Rpc3BsYXlUZXh0PjxyZWNvcmQ+
PHJlYy1udW1iZXI+OTwvcmVjLW51bWJlcj48Zm9yZWlnbi1rZXlzPjxrZXkgYXBwPSJFTiIgZGIt
aWQ9ImYwMjV4ZHRyejBlcmY0ZTJkczh4d3MycGV2djB6ZXJmMDlycyI+OTwva2V5PjwvZm9yZWln
bi1rZXlzPjxyZWYtdHlwZSBuYW1lPSJKb3VybmFsIEFydGljbGUiPjE3PC9yZWYtdHlwZT48Y29u
dHJpYnV0b3JzPjxhdXRob3JzPjxhdXRob3I+QmF0Y2hlbG9yLCBNLjwvYXV0aG9yPjxhdXRob3I+
SG9wa2lucywgSy48L2F1dGhvcj48YXV0aG9yPlRocmVsZmFsbCwgRS4gSi48L2F1dGhvcj48YXV0
aG9yPkNsaWZ0b24tSGFkbGV5LCBGLiBBLjwvYXV0aG9yPjxhdXRob3I+U3RhbGx3b29kLCBBLiBE
LjwvYXV0aG9yPjxhdXRob3I+RGF2aWVzLCBSLiBILjwvYXV0aG9yPjxhdXRob3I+TGllYmFuYSwg
RS48L2F1dGhvcj48L2F1dGhvcnM+PC9jb250cmlidXRvcnM+PGF1dGgtYWRkcmVzcz5EZXBhcnRt
ZW50IG9mIEZvb2QgYW5kIEVudmlyb25tZW50YWwgU2FmZXR5LCBWZXRlcmluYXJ5IExhYm9yYXRv
cmllcyBBZ2VuY3ksIEFkZGxlc3RvbmUsIFN1cnJleSBLVDE1M05CLCBVbml0ZWQgS2luZ2RvbS48
L2F1dGgtYWRkcmVzcz48dGl0bGVzPjx0aXRsZT48c3R5bGUgZmFjZT0ibm9ybWFsIiBmb250PSJk
ZWZhdWx0IiBzaXplPSIxMDAlIj5ibGEoQ1RYLU0pIGdlbmVzIGluIGNsaW5pY2FsIDwvc3R5bGU+
PHN0eWxlIGZhY2U9Iml0YWxpYyIgZm9udD0iZGVmYXVsdCIgc2l6ZT0iMTAwJSI+U2FsbW9uZWxs
YTwvc3R5bGU+PHN0eWxlIGZhY2U9Im5vcm1hbCIgZm9udD0iZGVmYXVsdCIgc2l6ZT0iMTAwJSI+
IGlzb2xhdGVzIHJlY292ZXJlZCBmcm9tIGh1bWFucyBpbiBFbmdsYW5kIGFuZCBXYWxlcyBmcm9t
IDE5OTIgdG8gMjAwMzwvc3R5bGU+PC90aXRsZT48c2Vjb25kYXJ5LXRpdGxlPkFudGltaWNyb2Ig
QWdlbnRzIENoZW1vdGhlcjwvc2Vjb25kYXJ5LXRpdGxlPjxhbHQtdGl0bGU+QW50aW1pY3JvYmlh
bCBhZ2VudHMgYW5kIGNoZW1vdGhlcmFweTwvYWx0LXRpdGxlPjwvdGl0bGVzPjxwZXJpb2RpY2Fs
PjxmdWxsLXRpdGxlPkFudGltaWNyb2IgQWdlbnRzIENoZW1vdGhlcjwvZnVsbC10aXRsZT48YWJi
ci0xPkFudGltaWNyb2JpYWwgYWdlbnRzIGFuZCBjaGVtb3RoZXJhcHk8L2FiYnItMT48L3Blcmlv
ZGljYWw+PGFsdC1wZXJpb2RpY2FsPjxmdWxsLXRpdGxlPkFudGltaWNyb2JpYWwgQWdlbnRzIGFu
ZCBDaGVtb3RoZXJhcHk8L2Z1bGwtdGl0bGU+PGFiYnItMT5BbnRpbWljcm9iLiBBZ2VudHMgQ2hl
bW90aGVyLjwvYWJici0xPjxhYmJyLTI+QW50aW1pY3JvYiBBZ2VudHMgQ2hlbW90aGVyPC9hYmJy
LTI+PC9hbHQtcGVyaW9kaWNhbD48cGFnZXM+MTMxOS0yMjwvcGFnZXM+PHZvbHVtZT40OTwvdm9s
dW1lPjxudW1iZXI+NDwvbnVtYmVyPjxrZXl3b3Jkcz48a2V5d29yZD5BbnRpLUJhY3RlcmlhbCBB
Z2VudHMvcGhhcm1hY29sb2d5PC9rZXl3b3JkPjxrZXl3b3JkPkNlcGhhbG9zcG9yaW4gUmVzaXN0
YW5jZS9nZW5ldGljczwva2V5d29yZD48a2V5d29yZD5Db25qdWdhdGlvbiwgR2VuZXRpYzwva2V5
d29yZD48a2V5d29yZD5FbmdsYW5kL2VwaWRlbWlvbG9neTwva2V5d29yZD48a2V5d29yZD5IdW1h
bnM8L2tleXdvcmQ+PGtleXdvcmQ+TWljcm9iaWFsIFNlbnNpdGl2aXR5IFRlc3RzPC9rZXl3b3Jk
PjxrZXl3b3JkPlBlbmljaWxsaW4gUmVzaXN0YW5jZS9nZW5ldGljczwva2V5d29yZD48a2V5d29y
ZD5QbGFzbWlkczwva2V5d29yZD48a2V5d29yZD5Qb2x5bWVyYXNlIENoYWluIFJlYWN0aW9uPC9r
ZXl3b3JkPjxrZXl3b3JkPlNhbG1vbmVsbGEvZHJ1ZyBlZmZlY3RzLyplbnp5bW9sb2d5L2dlbmV0
aWNzL2lzb2xhdGlvbiAmYW1wOyBwdXJpZmljYXRpb248L2tleXdvcmQ+PGtleXdvcmQ+U2FsbW9u
ZWxsYSBJbmZlY3Rpb25zLyplcGlkZW1pb2xvZ3kvKm1pY3JvYmlvbG9neTwva2V5d29yZD48a2V5
d29yZD5XYWxlcy9lcGlkZW1pb2xvZ3k8L2tleXdvcmQ+PGtleXdvcmQ+YmV0YS1MYWN0YW1hc2Vz
LypnZW5ldGljcy9tZXRhYm9saXNtPC9rZXl3b3JkPjwva2V5d29yZHM+PGRhdGVzPjx5ZWFyPjIw
MDU8L3llYXI+PHB1Yi1kYXRlcz48ZGF0ZT5BcHI8L2RhdGU+PC9wdWItZGF0ZXM+PC9kYXRlcz48
aXNibj4wMDY2LTQ4MDQgKFByaW50KSYjeEQ7MDA2Ni00ODA0IChMaW5raW5nKTwvaXNibj48YWNj
ZXNzaW9uLW51bT4xNTc5MzEwNDwvYWNjZXNzaW9uLW51bT48dXJscz48cmVsYXRlZC11cmxzPjx1
cmw+aHR0cDovL3d3dy5uY2JpLm5sbS5uaWguZ292L3B1Ym1lZC8xNTc5MzEwNDwvdXJsPjwvcmVs
YXRlZC11cmxzPjwvdXJscz48Y3VzdG9tMj4xMDY4NjIxPC9jdXN0b20yPjxlbGVjdHJvbmljLXJl
c291cmNlLW51bT4xMC4xMTI4L0FBQy40OS40LjEzMTktMTMyMi4yMDA1PC9lbGVjdHJvbmljLXJl
c291cmNlLW51bT48L3JlY29yZD48L0NpdGU+PC9FbmROb3RlPgB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349AF3A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850ABC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9DB6D20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F6516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GTGACCAGAATCAGCG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019E6C30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5A919A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5258DB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CD412A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DD18B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SE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0A0237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TCGTATAGGTGTTTCCG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203DAB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38EB4792" w14:textId="2A55DF21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xMDwvUmVjTnVtPjxEaXNwbGF5VGV4dD5bNl08L0Rpc3BsYXlUZXh0PjxyZWNvcmQ+PHJlYy1u
dW1iZXI+MTA8L3JlYy1udW1iZXI+PGZvcmVpZ24ta2V5cz48a2V5IGFwcD0iRU4iIGRiLWlkPSJm
MDI1eGR0cnowZXJmNGUyZHM4eHdzMnBldnYwemVyZjA5cnMiPjEwPC9rZXk+PC9mb3JlaWduLWtl
eXM+PHJlZi10eXBlIG5hbWU9IkpvdXJuYWwgQXJ0aWNsZSI+MTc8L3JlZi10eXBlPjxjb250cmli
dXRvcnM+PGF1dGhvcnM+PGF1dGhvcj5MaSwgUi48L2F1dGhvcj48YXV0aG9yPkxhaSwgSi48L2F1
dGhvcj48YXV0aG9yPldhbmcsIFkuPC9hdXRob3I+PGF1dGhvcj5MaXUsIFMuPC9hdXRob3I+PGF1
dGhvcj5MaSwgWS48L2F1dGhvcj48YXV0aG9yPkxpdSwgSy48L2F1dGhvcj48YXV0aG9yPlNoZW4s
IEouPC9hdXRob3I+PGF1dGhvcj5XdSwgQy48L2F1dGhvcj48L2F1dGhvcnM+PC9jb250cmlidXRv
cnM+PGF1dGgtYWRkcmVzcz5OYXRpb25hbCBDZW50ZXIgZm9yIFZldGVyaW5hcnkgRHJ1ZyBTYWZl
dHkgRXZhbHVhdGlvbiwgQ29sbGVnZSBvZiBWZXRlcmluYXJ5IE1lZGljaW5lLCBDaGluYSBBZ3Jp
Y3VsdHVyYWwgVW5pdmVyc2l0eSwgQmVpamluZyAxMDAxOTMsIENoaW5hLjwvYXV0aC1hZGRyZXNz
Pjx0aXRsZXM+PHRpdGxlPjxzdHlsZSBmYWNlPSJub3JtYWwiIGZvbnQ9ImRlZmF1bHQiIHNpemU9
IjEwMCUiPlByZXZhbGVuY2UgYW5kIGNoYXJhY3Rlcml6YXRpb24gb2YgPC9zdHlsZT48c3R5bGUg
ZmFjZT0iaXRhbGljIiBmb250PSJkZWZhdWx0IiBzaXplPSIxMDAlIj5TYWxtb25lbGxhPC9zdHls
ZT48c3R5bGUgZmFjZT0ibm9ybWFsIiBmb250PSJkZWZhdWx0IiBzaXplPSIxMDAlIj4gc3BlY2ll
cyBpc29sYXRlZCBmcm9tIHBpZ3MsIGR1Y2tzIGFuZCBjaGlja2VucyBpbiBTaWNodWFuIFByb3Zp
bmNlLCBDaGluYTwvc3R5bGU+PC90aXRsZT48c2Vjb25kYXJ5LXRpdGxlPkludCBKIEZvb2QgTWlj
cm9iaW9sPC9zZWNvbmRhcnktdGl0bGU+PGFsdC10aXRsZT5JbnRlcm5hdGlvbmFsIGpvdXJuYWwg
b2YgZm9vZCBtaWNyb2Jpb2xvZ3k8L2FsdC10aXRsZT48L3RpdGxlcz48cGVyaW9kaWNhbD48ZnVs
bC10aXRsZT5JbnQgSiBGb29kIE1pY3JvYmlvbDwvZnVsbC10aXRsZT48YWJici0xPkludGVybmF0
aW9uYWwgam91cm5hbCBvZiBmb29kIG1pY3JvYmlvbG9neTwvYWJici0xPjwvcGVyaW9kaWNhbD48
YWx0LXBlcmlvZGljYWw+PGZ1bGwtdGl0bGU+SW50ZXJuYXRpb25hbCBKb3VybmFsIG9mIEZvb2Qg
TWljcm9iaW9sb2d5PC9mdWxsLXRpdGxlPjxhYmJyLTE+SW50LiBKLiBGb29kIE1pY3JvYmlvbC48
L2FiYnItMT48YWJici0yPkludCBKIEZvb2QgTWljcm9iaW9sPC9hYmJyLTI+PC9hbHQtcGVyaW9k
aWNhbD48cGFnZXM+MTQtODwvcGFnZXM+PHZvbHVtZT4xNjM8L3ZvbHVtZT48bnVtYmVyPjE8L251
bWJlcj48a2V5d29yZHM+PGtleXdvcmQ+QW5pbWFsczwva2V5d29yZD48a2V5d29yZD5BbnRpLUJh
Y3RlcmlhbCBBZ2VudHMvKnBoYXJtYWNvbG9neTwva2V5d29yZD48a2V5d29yZD5DaGlja2Vucy8q
bWljcm9iaW9sb2d5PC9rZXl3b3JkPjxrZXl3b3JkPkNoaW5hPC9rZXl3b3JkPjxrZXl3b3JkPkNs
dXN0ZXIgQW5hbHlzaXM8L2tleXdvcmQ+PGtleXdvcmQ+RHJ1ZyBSZXNpc3RhbmNlLCBCYWN0ZXJp
YWw8L2tleXdvcmQ+PGtleXdvcmQ+RHVja3MvKm1pY3JvYmlvbG9neTwva2V5d29yZD48a2V5d29y
ZD5Gb29kIFN1cHBseS9zdGFuZGFyZHM8L2tleXdvcmQ+PGtleXdvcmQ+TWVhdC8qbWljcm9iaW9s
b2d5PC9rZXl3b3JkPjxrZXl3b3JkPlByZXZhbGVuY2U8L2tleXdvcmQ+PGtleXdvcmQ+U2FsbW9u
ZWxsYS9jbGFzc2lmaWNhdGlvbi8qZHJ1ZyBlZmZlY3RzL2dlbmV0aWNzLypwaHlzaW9sb2d5PC9r
ZXl3b3JkPjxrZXl3b3JkPlN3aW5lLyptaWNyb2Jpb2xvZ3k8L2tleXdvcmQ+PC9rZXl3b3Jkcz48
ZGF0ZXM+PHllYXI+MjAxMzwveWVhcj48cHViLWRhdGVzPjxkYXRlPkFwciAxNTwvZGF0ZT48L3B1
Yi1kYXRlcz48L2RhdGVzPjxpc2JuPjE4NzktMzQ2MCAoRWxlY3Ryb25pYykmI3hEOzAxNjgtMTYw
NSAoTGlua2luZyk8L2lzYm4+PGFjY2Vzc2lvbi1udW0+MjM0NzQ2NTM8L2FjY2Vzc2lvbi1udW0+
PHVybHM+PHJlbGF0ZWQtdXJscz48dXJsPmh0dHA6Ly93d3cubmNiaS5ubG0ubmloLmdvdi9wdWJt
ZWQvMjM0NzQ2NTM8L3VybD48L3JlbGF0ZWQtdXJscz48L3VybHM+PGVsZWN0cm9uaWMtcmVzb3Vy
Y2UtbnVtPjEwLjEwMTYvai5pamZvb2RtaWNyby4yMDEzLjAxLjAyMDwvZWxlY3Ryb25pYy1yZXNv
dXJjZS1udW0+PC9yZWNvcmQ+PC9DaXRlPjwvRW5kTm90ZT5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xMDwvUmVjTnVtPjxEaXNwbGF5VGV4dD5bNl08L0Rpc3BsYXlUZXh0PjxyZWNvcmQ+PHJlYy1u
dW1iZXI+MTA8L3JlYy1udW1iZXI+PGZvcmVpZ24ta2V5cz48a2V5IGFwcD0iRU4iIGRiLWlkPSJm
MDI1eGR0cnowZXJmNGUyZHM4eHdzMnBldnYwemVyZjA5cnMiPjEwPC9rZXk+PC9mb3JlaWduLWtl
eXM+PHJlZi10eXBlIG5hbWU9IkpvdXJuYWwgQXJ0aWNsZSI+MTc8L3JlZi10eXBlPjxjb250cmli
dXRvcnM+PGF1dGhvcnM+PGF1dGhvcj5MaSwgUi48L2F1dGhvcj48YXV0aG9yPkxhaSwgSi48L2F1
dGhvcj48YXV0aG9yPldhbmcsIFkuPC9hdXRob3I+PGF1dGhvcj5MaXUsIFMuPC9hdXRob3I+PGF1
dGhvcj5MaSwgWS48L2F1dGhvcj48YXV0aG9yPkxpdSwgSy48L2F1dGhvcj48YXV0aG9yPlNoZW4s
IEouPC9hdXRob3I+PGF1dGhvcj5XdSwgQy48L2F1dGhvcj48L2F1dGhvcnM+PC9jb250cmlidXRv
cnM+PGF1dGgtYWRkcmVzcz5OYXRpb25hbCBDZW50ZXIgZm9yIFZldGVyaW5hcnkgRHJ1ZyBTYWZl
dHkgRXZhbHVhdGlvbiwgQ29sbGVnZSBvZiBWZXRlcmluYXJ5IE1lZGljaW5lLCBDaGluYSBBZ3Jp
Y3VsdHVyYWwgVW5pdmVyc2l0eSwgQmVpamluZyAxMDAxOTMsIENoaW5hLjwvYXV0aC1hZGRyZXNz
Pjx0aXRsZXM+PHRpdGxlPjxzdHlsZSBmYWNlPSJub3JtYWwiIGZvbnQ9ImRlZmF1bHQiIHNpemU9
IjEwMCUiPlByZXZhbGVuY2UgYW5kIGNoYXJhY3Rlcml6YXRpb24gb2YgPC9zdHlsZT48c3R5bGUg
ZmFjZT0iaXRhbGljIiBmb250PSJkZWZhdWx0IiBzaXplPSIxMDAlIj5TYWxtb25lbGxhPC9zdHls
ZT48c3R5bGUgZmFjZT0ibm9ybWFsIiBmb250PSJkZWZhdWx0IiBzaXplPSIxMDAlIj4gc3BlY2ll
cyBpc29sYXRlZCBmcm9tIHBpZ3MsIGR1Y2tzIGFuZCBjaGlja2VucyBpbiBTaWNodWFuIFByb3Zp
bmNlLCBDaGluYTwvc3R5bGU+PC90aXRsZT48c2Vjb25kYXJ5LXRpdGxlPkludCBKIEZvb2QgTWlj
cm9iaW9sPC9zZWNvbmRhcnktdGl0bGU+PGFsdC10aXRsZT5JbnRlcm5hdGlvbmFsIGpvdXJuYWwg
b2YgZm9vZCBtaWNyb2Jpb2xvZ3k8L2FsdC10aXRsZT48L3RpdGxlcz48cGVyaW9kaWNhbD48ZnVs
bC10aXRsZT5JbnQgSiBGb29kIE1pY3JvYmlvbDwvZnVsbC10aXRsZT48YWJici0xPkludGVybmF0
aW9uYWwgam91cm5hbCBvZiBmb29kIG1pY3JvYmlvbG9neTwvYWJici0xPjwvcGVyaW9kaWNhbD48
YWx0LXBlcmlvZGljYWw+PGZ1bGwtdGl0bGU+SW50ZXJuYXRpb25hbCBKb3VybmFsIG9mIEZvb2Qg
TWljcm9iaW9sb2d5PC9mdWxsLXRpdGxlPjxhYmJyLTE+SW50LiBKLiBGb29kIE1pY3JvYmlvbC48
L2FiYnItMT48YWJici0yPkludCBKIEZvb2QgTWljcm9iaW9sPC9hYmJyLTI+PC9hbHQtcGVyaW9k
aWNhbD48cGFnZXM+MTQtODwvcGFnZXM+PHZvbHVtZT4xNjM8L3ZvbHVtZT48bnVtYmVyPjE8L251
bWJlcj48a2V5d29yZHM+PGtleXdvcmQ+QW5pbWFsczwva2V5d29yZD48a2V5d29yZD5BbnRpLUJh
Y3RlcmlhbCBBZ2VudHMvKnBoYXJtYWNvbG9neTwva2V5d29yZD48a2V5d29yZD5DaGlja2Vucy8q
bWljcm9iaW9sb2d5PC9rZXl3b3JkPjxrZXl3b3JkPkNoaW5hPC9rZXl3b3JkPjxrZXl3b3JkPkNs
dXN0ZXIgQW5hbHlzaXM8L2tleXdvcmQ+PGtleXdvcmQ+RHJ1ZyBSZXNpc3RhbmNlLCBCYWN0ZXJp
YWw8L2tleXdvcmQ+PGtleXdvcmQ+RHVja3MvKm1pY3JvYmlvbG9neTwva2V5d29yZD48a2V5d29y
ZD5Gb29kIFN1cHBseS9zdGFuZGFyZHM8L2tleXdvcmQ+PGtleXdvcmQ+TWVhdC8qbWljcm9iaW9s
b2d5PC9rZXl3b3JkPjxrZXl3b3JkPlByZXZhbGVuY2U8L2tleXdvcmQ+PGtleXdvcmQ+U2FsbW9u
ZWxsYS9jbGFzc2lmaWNhdGlvbi8qZHJ1ZyBlZmZlY3RzL2dlbmV0aWNzLypwaHlzaW9sb2d5PC9r
ZXl3b3JkPjxrZXl3b3JkPlN3aW5lLyptaWNyb2Jpb2xvZ3k8L2tleXdvcmQ+PC9rZXl3b3Jkcz48
ZGF0ZXM+PHllYXI+MjAxMzwveWVhcj48cHViLWRhdGVzPjxkYXRlPkFwciAxNTwvZGF0ZT48L3B1
Yi1kYXRlcz48L2RhdGVzPjxpc2JuPjE4NzktMzQ2MCAoRWxlY3Ryb25pYykmI3hEOzAxNjgtMTYw
NSAoTGlua2luZyk8L2lzYm4+PGFjY2Vzc2lvbi1udW0+MjM0NzQ2NTM8L2FjY2Vzc2lvbi1udW0+
PHVybHM+PHJlbGF0ZWQtdXJscz48dXJsPmh0dHA6Ly93d3cubmNiaS5ubG0ubmloLmdvdi9wdWJt
ZWQvMjM0NzQ2NTM8L3VybD48L3JlbGF0ZWQtdXJscz48L3VybHM+PGVsZWN0cm9uaWMtcmVzb3Vy
Y2UtbnVtPjEwLjEwMTYvai5pamZvb2RtaWNyby4yMDEzLjAxLjAyMDwvZWxlY3Ryb25pYy1yZXNv
dXJjZS1udW0+PC9yZWNvcmQ+PC9DaXRlPjwvRW5kTm90ZT5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54A1B96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CBBACD4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E2360E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SE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F40866F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CCGCAATGTTCCATCC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197237E1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DD6676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18C57B1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711074E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35235EB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EB588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GGAACCCCTAT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AF286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943" w:type="dxa"/>
            <w:vMerge w:val="restart"/>
            <w:tcBorders>
              <w:top w:val="nil"/>
            </w:tcBorders>
          </w:tcPr>
          <w:p w14:paraId="18AEB617" w14:textId="53BEA6F3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esen&lt;/Author&gt;&lt;Year&gt;2004&lt;/Year&gt;&lt;RecNum&gt;31&lt;/RecNum&gt;&lt;DisplayText&gt;[7]&lt;/DisplayText&gt;&lt;record&gt;&lt;rec-number&gt;31&lt;/rec-number&gt;&lt;foreign-keys&gt;&lt;key app="EN" db-id="txtdst00nztsr2earwvx52wtps5fzwte0p05" timestamp="1592909737"&gt;31&lt;/key&gt;&lt;/foreign-keys&gt;&lt;ref-type name="Journal Article"&gt;17&lt;/ref-type&gt;&lt;contributors&gt;&lt;authors&gt;&lt;author&gt;Olesen, Inger&lt;/author&gt;&lt;author&gt;Hasman, Henrik&lt;/author&gt;&lt;author&gt;Møller Aarestrup, Frank&lt;/author&gt;&lt;/authors&gt;&lt;/contributors&gt;&lt;titles&gt;&lt;title&gt;&lt;style face="normal" font="default" size="100%"&gt;Prevalence of β-lactamases among ampicillin-resistant &lt;/style&gt;&lt;style face="italic" font="default" size="100%"&gt;Escherichia coli &lt;/style&gt;&lt;style face="normal" font="default" size="100%"&gt;and &lt;/style&gt;&lt;style face="italic" font="default" size="100%"&gt;Salmonella&lt;/style&gt;&lt;style face="normal" font="default" size="100%"&gt; isolated from food animals in Denmark&lt;/style&gt;&lt;/title&gt;&lt;secondary-title&gt;Microb Drug Resist&lt;/secondary-title&gt;&lt;/titles&gt;&lt;periodical&gt;&lt;full-title&gt;Microb Drug Resist&lt;/full-title&gt;&lt;/periodical&gt;&lt;pages&gt;334-340&lt;/pages&gt;&lt;volume&gt;10&lt;/volume&gt;&lt;number&gt;4&lt;/number&gt;&lt;dates&gt;&lt;year&gt;2004&lt;/year&gt;&lt;/dates&gt;&lt;isbn&gt;1076-629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17C9493F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00CD1C9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6D8AD25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7707FE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CTAAAGTATATATGAGTAAACTTGGT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A7AB0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bottom w:val="nil"/>
            </w:tcBorders>
          </w:tcPr>
          <w:p w14:paraId="0BC1759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719C664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00BC77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F0B27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FB77F0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CGCCTGTGTATTATCTCCCT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4352401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5B310E7" w14:textId="2E1677B6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man&lt;/Author&gt;&lt;Year&gt;2005&lt;/Year&gt;&lt;RecNum&gt;32&lt;/RecNum&gt;&lt;DisplayText&gt;[8]&lt;/DisplayText&gt;&lt;record&gt;&lt;rec-number&gt;32&lt;/rec-number&gt;&lt;foreign-keys&gt;&lt;key app="EN" db-id="txtdst00nztsr2earwvx52wtps5fzwte0p05" timestamp="1592910230"&gt;32&lt;/key&gt;&lt;/foreign-keys&gt;&lt;ref-type name="Journal Article"&gt;17&lt;/ref-type&gt;&lt;contributors&gt;&lt;authors&gt;&lt;author&gt;Hasman, H.&lt;/author&gt;&lt;author&gt;Mevius, D.&lt;/author&gt;&lt;author&gt;Veldman, K.&lt;/author&gt;&lt;author&gt;Olesen, I.&lt;/author&gt;&lt;author&gt;Aarestrup, F. M.&lt;/author&gt;&lt;/authors&gt;&lt;/contributors&gt;&lt;auth-address&gt;Danish Institute for Food and Veterinary Research, Copenhagen. hha@dfvf.dk&lt;/auth-address&gt;&lt;titles&gt;&lt;title&gt;&lt;style face="normal" font="default" size="100%"&gt;beta-Lactamases among extended-spectrum beta-lactamase (ESBL)-resistant &lt;/style&gt;&lt;style face="italic" font="default" size="100%"&gt;Salmonella&lt;/style&gt;&lt;style face="normal" font="default" size="100%"&gt; from poultry, poultry products and human patients in The Netherlands&lt;/style&gt;&lt;/title&gt;&lt;secondary-title&gt;J Antimicrob Chemother&lt;/secondary-title&gt;&lt;/titles&gt;&lt;periodical&gt;&lt;full-title&gt;J Antimicrob Chemother&lt;/full-title&gt;&lt;/periodical&gt;&lt;pages&gt;115-21&lt;/pages&gt;&lt;volume&gt;56&lt;/volume&gt;&lt;number&gt;1&lt;/number&gt;&lt;edition&gt;2005/06/09&lt;/edition&gt;&lt;keywords&gt;&lt;keyword&gt;Animals&lt;/keyword&gt;&lt;keyword&gt;Conjugation, Genetic&lt;/keyword&gt;&lt;keyword&gt;Electrophoresis, Gel, Pulsed-Field&lt;/keyword&gt;&lt;keyword&gt;Humans&lt;/keyword&gt;&lt;keyword&gt;Microbial Sensitivity Tests&lt;/keyword&gt;&lt;keyword&gt;Poultry/*microbiology&lt;/keyword&gt;&lt;keyword&gt;Poultry Products/*microbiology&lt;/keyword&gt;&lt;keyword&gt;Salmonella/*drug effects/*enzymology/genetics&lt;/keyword&gt;&lt;keyword&gt;beta-Lactamases/*genetics&lt;/keyword&gt;&lt;/keywords&gt;&lt;dates&gt;&lt;year&gt;2005&lt;/year&gt;&lt;pub-dates&gt;&lt;date&gt;Jul&lt;/date&gt;&lt;/pub-dates&gt;&lt;/dates&gt;&lt;isbn&gt;0305-7453 (Print)&amp;#xD;0305-7453 (Linking)&lt;/isbn&gt;&lt;accession-num&gt;15941775&lt;/accession-num&gt;&lt;urls&gt;&lt;related-urls&gt;&lt;url&gt;https://www.ncbi.nlm.nih.gov/pubmed/15941775&lt;/url&gt;&lt;/related-urls&gt;&lt;/urls&gt;&lt;electronic-resource-num&gt;10.1093/jac/dki1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639B661B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80B9AAA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393783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E136890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AGCGTTGCCAGTGYT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499F638F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2BB398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745A7A5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5BA90721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836E5A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1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32D6C15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TGGTGGATGCCAGCATC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0981EFF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6E9ED68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32E929F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63D17F8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0CD5352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1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0023C8B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GTCGAGCCGGTCTTGTTGA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10D96C7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0233ED8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556EBAC2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CBBD9C6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D9E3409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2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93EEC19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ACTTAGCCACCTATACGGCA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DF46913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46FF09F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00A8434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3FF8AC2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D7AE5A1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2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EC83151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TTTTCAAGAATGCGCCAG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118FCD7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16A8AD3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4A009C92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E7E9B95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234AB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M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lex CTX-M group 1 and group 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6F53E8C" w14:textId="77777777" w:rsidR="003A4CF2" w:rsidRPr="0093733E" w:rsidRDefault="003A4CF2" w:rsidP="003A4CF2">
            <w:pPr>
              <w:tabs>
                <w:tab w:val="left" w:pos="1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D36F6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5DE23463" w14:textId="0C4DF52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xsZW5uZTwvQXV0aG9yPjxZZWFyPjIwMTA8L1llYXI+
PFJlY051bT4yNDg5PC9SZWNOdW0+PERpc3BsYXlUZXh0Pls5XTwvRGlzcGxheVRleHQ+PHJlY29y
ZD48cmVjLW51bWJlcj4yNDg5PC9yZWMtbnVtYmVyPjxmb3JlaWduLWtleXM+PGtleSBhcHA9IkVO
IiBkYi1pZD0iZjAyNXhkdHJ6MGVyZjRlMmRzOHh3czJwZXZ2MHplcmYwOXJzIj4yNDg5PC9rZXk+
PC9mb3JlaWduLWtleXM+PHJlZi10eXBlIG5hbWU9IkpvdXJuYWwgQXJ0aWNsZSI+MTc8L3JlZi10
eXBlPjxjb250cmlidXRvcnM+PGF1dGhvcnM+PGF1dGhvcj5EYWxsZW5uZSwgQy48L2F1dGhvcj48
YXV0aG9yPkRhIENvc3RhLCBBLjwvYXV0aG9yPjxhdXRob3I+RGVjcmUsIEQuPC9hdXRob3I+PGF1
dGhvcj5GYXZpZXIsIEMuPC9hdXRob3I+PGF1dGhvcj5BcmxldCwgRy48L2F1dGhvcj48L2F1dGhv
cnM+PC9jb250cmlidXRvcnM+PGF1dGgtYWRkcmVzcz5Vbml2ZXJzaXRlIFBpZXJyZSBldCBNYXJp
ZSBDdXJpZSBQYXJpcyA2LCBGYWN1bHRlIGRlIE1lZGVjaW5lIFBpZXJyZSBldCBNYXJpZSBDdXJp
ZSwgRGVwYXJ0ZW1lbnQgZGUgQmFjdGVyaW9sb2dpZSwgUGFyaXMsIEZyYW5jZS48L2F1dGgtYWRk
cmVzcz48dGl0bGVzPjx0aXRsZT5EZXZlbG9wbWVudCBvZiBhIHNldCBvZiBtdWx0aXBsZXggUENS
IGFzc2F5cyBmb3IgdGhlIGRldGVjdGlvbiBvZiBnZW5lcyBlbmNvZGluZyBpbXBvcnRhbnQgYmV0
YS1sYWN0YW1hc2VzIGluIEVudGVyb2JhY3RlcmlhY2VhZTwvdGl0bGU+PHNlY29uZGFyeS10aXRs
ZT5KIEFudGltaWNyb2IgQ2hlbW90aGVyPC9zZWNvbmRhcnktdGl0bGU+PGFsdC10aXRsZT5UaGUg
Sm91cm5hbCBvZiBhbnRpbWljcm9iaWFsIGNoZW1vdGhlcmFweTwvYWx0LXRpdGxlPjwvdGl0bGVz
PjxwZXJpb2RpY2FsPjxmdWxsLXRpdGxlPkogQW50aW1pY3JvYiBDaGVtb3RoZXI8L2Z1bGwtdGl0
bGU+PGFiYnItMT5UaGUgSm91cm5hbCBvZiBhbnRpbWljcm9iaWFsIGNoZW1vdGhlcmFweTwvYWJi
ci0xPjwvcGVyaW9kaWNhbD48YWx0LXBlcmlvZGljYWw+PGZ1bGwtdGl0bGU+SiBBbnRpbWljcm9i
IENoZW1vdGhlcjwvZnVsbC10aXRsZT48YWJici0xPlRoZSBKb3VybmFsIG9mIGFudGltaWNyb2Jp
YWwgY2hlbW90aGVyYXB5PC9hYmJyLTE+PC9hbHQtcGVyaW9kaWNhbD48cGFnZXM+NDkwLTU8L3Bh
Z2VzPjx2b2x1bWU+NjU8L3ZvbHVtZT48bnVtYmVyPjM8L251bWJlcj48a2V5d29yZHM+PGtleXdv
cmQ+QW50aS1CYWN0ZXJpYWwgQWdlbnRzL3BoYXJtYWNvbG9neTwva2V5d29yZD48a2V5d29yZD5E
TkEgUHJpbWVycy9nZW5ldGljczwva2V5d29yZD48a2V5d29yZD5ETkEsIEJhY3RlcmlhbC9jaGVt
aXN0cnkvZ2VuZXRpY3M8L2tleXdvcmQ+PGtleXdvcmQ+RW50ZXJvYmFjdGVyaWFjZWFlLyplbnp5
bW9sb2d5LypnZW5ldGljcy9pc29sYXRpb24gJmFtcDsgcHVyaWZpY2F0aW9uPC9rZXl3b3JkPjxr
ZXl3b3JkPkVudGVyb2JhY3RlcmlhY2VhZSBJbmZlY3Rpb25zL21pY3JvYmlvbG9neTwva2V5d29y
ZD48a2V5d29yZD5IdW1hbnM8L2tleXdvcmQ+PGtleXdvcmQ+TWljcm9iaWFsIFNlbnNpdGl2aXR5
IFRlc3RzPC9rZXl3b3JkPjxrZXl3b3JkPk1vbGVjdWxhciBTZXF1ZW5jZSBEYXRhPC9rZXl3b3Jk
PjxrZXl3b3JkPlBvbHltZXJhc2UgQ2hhaW4gUmVhY3Rpb24vKm1ldGhvZHM8L2tleXdvcmQ+PGtl
eXdvcmQ+U2Vuc2l0aXZpdHkgYW5kIFNwZWNpZmljaXR5PC9rZXl3b3JkPjxrZXl3b3JkPlNlcXVl
bmNlIEFuYWx5c2lzLCBETkE8L2tleXdvcmQ+PGtleXdvcmQ+YmV0YS1MYWN0YW0gUmVzaXN0YW5j
ZTwva2V5d29yZD48a2V5d29yZD5iZXRhLUxhY3RhbWFzZXMvKmJpb3N5bnRoZXNpcy8qZ2VuZXRp
Y3M8L2tleXdvcmQ+PGtleXdvcmQ+YmV0YS1MYWN0YW1zL3BoYXJtYWNvbG9neTwva2V5d29yZD48
L2tleXdvcmRzPjxkYXRlcz48eWVhcj4yMDEwPC95ZWFyPjxwdWItZGF0ZXM+PGRhdGU+TWFyPC9k
YXRlPjwvcHViLWRhdGVzPjwvZGF0ZXM+PGlzYm4+MTQ2MC0yMDkxIChFbGVjdHJvbmljKSYjeEQ7
MDMwNS03NDUzIChMaW5raW5nKTwvaXNibj48YWNjZXNzaW9uLW51bT4yMDA3MTM2MzwvYWNjZXNz
aW9uLW51bT48dXJscz48cmVsYXRlZC11cmxzPjx1cmw+aHR0cDovL3d3dy5uY2JpLm5sbS5uaWgu
Z292L3B1Ym1lZC8yMDA3MTM2MzwvdXJsPjwvcmVsYXRlZC11cmxzPjwvdXJscz48ZWxlY3Ryb25p
Yy1yZXNvdXJjZS1udW0+MTAuMTA5My9qYWMvZGtwNDk4PC9lbGVjdHJvbmljLXJlc291cmNlLW51
bT48L3JlY29yZD48L0NpdGU+PC9FbmROb3RlPn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xsZW5uZTwvQXV0aG9yPjxZZWFyPjIwMTA8L1llYXI+
PFJlY051bT4yNDg5PC9SZWNOdW0+PERpc3BsYXlUZXh0Pls5XTwvRGlzcGxheVRleHQ+PHJlY29y
ZD48cmVjLW51bWJlcj4yNDg5PC9yZWMtbnVtYmVyPjxmb3JlaWduLWtleXM+PGtleSBhcHA9IkVO
IiBkYi1pZD0iZjAyNXhkdHJ6MGVyZjRlMmRzOHh3czJwZXZ2MHplcmYwOXJzIj4yNDg5PC9rZXk+
PC9mb3JlaWduLWtleXM+PHJlZi10eXBlIG5hbWU9IkpvdXJuYWwgQXJ0aWNsZSI+MTc8L3JlZi10
eXBlPjxjb250cmlidXRvcnM+PGF1dGhvcnM+PGF1dGhvcj5EYWxsZW5uZSwgQy48L2F1dGhvcj48
YXV0aG9yPkRhIENvc3RhLCBBLjwvYXV0aG9yPjxhdXRob3I+RGVjcmUsIEQuPC9hdXRob3I+PGF1
dGhvcj5GYXZpZXIsIEMuPC9hdXRob3I+PGF1dGhvcj5BcmxldCwgRy48L2F1dGhvcj48L2F1dGhv
cnM+PC9jb250cmlidXRvcnM+PGF1dGgtYWRkcmVzcz5Vbml2ZXJzaXRlIFBpZXJyZSBldCBNYXJp
ZSBDdXJpZSBQYXJpcyA2LCBGYWN1bHRlIGRlIE1lZGVjaW5lIFBpZXJyZSBldCBNYXJpZSBDdXJp
ZSwgRGVwYXJ0ZW1lbnQgZGUgQmFjdGVyaW9sb2dpZSwgUGFyaXMsIEZyYW5jZS48L2F1dGgtYWRk
cmVzcz48dGl0bGVzPjx0aXRsZT5EZXZlbG9wbWVudCBvZiBhIHNldCBvZiBtdWx0aXBsZXggUENS
IGFzc2F5cyBmb3IgdGhlIGRldGVjdGlvbiBvZiBnZW5lcyBlbmNvZGluZyBpbXBvcnRhbnQgYmV0
YS1sYWN0YW1hc2VzIGluIEVudGVyb2JhY3RlcmlhY2VhZTwvdGl0bGU+PHNlY29uZGFyeS10aXRs
ZT5KIEFudGltaWNyb2IgQ2hlbW90aGVyPC9zZWNvbmRhcnktdGl0bGU+PGFsdC10aXRsZT5UaGUg
Sm91cm5hbCBvZiBhbnRpbWljcm9iaWFsIGNoZW1vdGhlcmFweTwvYWx0LXRpdGxlPjwvdGl0bGVz
PjxwZXJpb2RpY2FsPjxmdWxsLXRpdGxlPkogQW50aW1pY3JvYiBDaGVtb3RoZXI8L2Z1bGwtdGl0
bGU+PGFiYnItMT5UaGUgSm91cm5hbCBvZiBhbnRpbWljcm9iaWFsIGNoZW1vdGhlcmFweTwvYWJi
ci0xPjwvcGVyaW9kaWNhbD48YWx0LXBlcmlvZGljYWw+PGZ1bGwtdGl0bGU+SiBBbnRpbWljcm9i
IENoZW1vdGhlcjwvZnVsbC10aXRsZT48YWJici0xPlRoZSBKb3VybmFsIG9mIGFudGltaWNyb2Jp
YWwgY2hlbW90aGVyYXB5PC9hYmJyLTE+PC9hbHQtcGVyaW9kaWNhbD48cGFnZXM+NDkwLTU8L3Bh
Z2VzPjx2b2x1bWU+NjU8L3ZvbHVtZT48bnVtYmVyPjM8L251bWJlcj48a2V5d29yZHM+PGtleXdv
cmQ+QW50aS1CYWN0ZXJpYWwgQWdlbnRzL3BoYXJtYWNvbG9neTwva2V5d29yZD48a2V5d29yZD5E
TkEgUHJpbWVycy9nZW5ldGljczwva2V5d29yZD48a2V5d29yZD5ETkEsIEJhY3RlcmlhbC9jaGVt
aXN0cnkvZ2VuZXRpY3M8L2tleXdvcmQ+PGtleXdvcmQ+RW50ZXJvYmFjdGVyaWFjZWFlLyplbnp5
bW9sb2d5LypnZW5ldGljcy9pc29sYXRpb24gJmFtcDsgcHVyaWZpY2F0aW9uPC9rZXl3b3JkPjxr
ZXl3b3JkPkVudGVyb2JhY3RlcmlhY2VhZSBJbmZlY3Rpb25zL21pY3JvYmlvbG9neTwva2V5d29y
ZD48a2V5d29yZD5IdW1hbnM8L2tleXdvcmQ+PGtleXdvcmQ+TWljcm9iaWFsIFNlbnNpdGl2aXR5
IFRlc3RzPC9rZXl3b3JkPjxrZXl3b3JkPk1vbGVjdWxhciBTZXF1ZW5jZSBEYXRhPC9rZXl3b3Jk
PjxrZXl3b3JkPlBvbHltZXJhc2UgQ2hhaW4gUmVhY3Rpb24vKm1ldGhvZHM8L2tleXdvcmQ+PGtl
eXdvcmQ+U2Vuc2l0aXZpdHkgYW5kIFNwZWNpZmljaXR5PC9rZXl3b3JkPjxrZXl3b3JkPlNlcXVl
bmNlIEFuYWx5c2lzLCBETkE8L2tleXdvcmQ+PGtleXdvcmQ+YmV0YS1MYWN0YW0gUmVzaXN0YW5j
ZTwva2V5d29yZD48a2V5d29yZD5iZXRhLUxhY3RhbWFzZXMvKmJpb3N5bnRoZXNpcy8qZ2VuZXRp
Y3M8L2tleXdvcmQ+PGtleXdvcmQ+YmV0YS1MYWN0YW1zL3BoYXJtYWNvbG9neTwva2V5d29yZD48
L2tleXdvcmRzPjxkYXRlcz48eWVhcj4yMDEwPC95ZWFyPjxwdWItZGF0ZXM+PGRhdGU+TWFyPC9k
YXRlPjwvcHViLWRhdGVzPjwvZGF0ZXM+PGlzYm4+MTQ2MC0yMDkxIChFbGVjdHJvbmljKSYjeEQ7
MDMwNS03NDUzIChMaW5raW5nKTwvaXNibj48YWNjZXNzaW9uLW51bT4yMDA3MTM2MzwvYWNjZXNz
aW9uLW51bT48dXJscz48cmVsYXRlZC11cmxzPjx1cmw+aHR0cDovL3d3dy5uY2JpLm5sbS5uaWgu
Z292L3B1Ym1lZC8yMDA3MTM2MzwvdXJsPjwvcmVsYXRlZC11cmxzPjwvdXJscz48ZWxlY3Ryb25p
Yy1yZXNvdXJjZS1udW0+MTAuMTA5My9qYWMvZGtwNDk4PC9lbGVjdHJvbmljLXJlc291cmNlLW51
bT48L3JlY29yZD48L0NpdGU+PC9FbmROb3RlPn==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107AA98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4836861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6170276"/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4814D4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1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853B659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AGGAARTGTGCCGCTGY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E874A0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2730A6C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3A4CF2" w:rsidRPr="00E22F50" w14:paraId="6B836F5E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4CC5C72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76F93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1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43941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ATCGTTGGTGGTRCC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3894F96B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6314727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A882134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C545EF0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BCAE558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2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1CD37BC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TTAACGGCACGATGA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68E00E2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768C96F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03FE12E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36E8675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22903A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2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A7F077F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ATCGTTGGTGGTRCC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564F727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0E65B0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439F2EC8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DAE8B4A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C2246BC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8/25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A00849F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ACRCRCAGACGCTCTAC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0EC9803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5F90732B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14D7027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4CD299A7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5D843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8/25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CA5348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CGAGCCGGAASGTGTY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38DDDC84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2617EE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294F6F91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2D47004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DA4037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9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DE5414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TGACAAAGAGAGTGCAACG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94C2B6D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A2ADC3B" w14:textId="26F01DB8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dGU8L0F1dGhvcj48WWVhcj4yMDAwPC9ZZWFyPjxS
ZWNOdW0+MjQ5MTwvUmVjTnVtPjxEaXNwbGF5VGV4dD5bMTBdPC9EaXNwbGF5VGV4dD48cmVjb3Jk
PjxyZWMtbnVtYmVyPjI0OTE8L3JlYy1udW1iZXI+PGZvcmVpZ24ta2V5cz48a2V5IGFwcD0iRU4i
IGRiLWlkPSJmMDI1eGR0cnowZXJmNGUyZHM4eHdzMnBldnYwemVyZjA5cnMiPjI0OTE8L2tleT48
L2ZvcmVpZ24ta2V5cz48cmVmLXR5cGUgbmFtZT0iSm91cm5hbCBBcnRpY2xlIj4xNzwvcmVmLXR5
cGU+PGNvbnRyaWJ1dG9ycz48YXV0aG9ycz48YXV0aG9yPlNhYmF0ZSwgTS48L2F1dGhvcj48YXV0
aG9yPlRhcnJhZ28sIFIuPC9hdXRob3I+PGF1dGhvcj5OYXZhcnJvLCBGLjwvYXV0aG9yPjxhdXRo
b3I+TWlybywgRS48L2F1dGhvcj48YXV0aG9yPlZlcmdlcywgQy48L2F1dGhvcj48YXV0aG9yPkJh
cmJlLCBKLjwvYXV0aG9yPjxhdXRob3I+UHJhdHMsIEcuPC9hdXRob3I+PC9hdXRob3JzPjwvY29u
dHJpYnV0b3JzPjxhdXRoLWFkZHJlc3M+RGVwYXJ0YW1lbnQgZGUgTWljcm9iaW9sb2dpYSwgSG9z
cGl0YWwgZGUgbGEgU2FudGEgQ3JldSBpIFNhbnQgUGF1LCBVbml2ZXJzaXRhdCBBdXRvbm9tYSAw
ODAyNSBCYXJjZWxvbmEsIFNwYWluLjwvYXV0aC1hZGRyZXNzPjx0aXRsZXM+PHRpdGxlPkNsb25p
bmcgYW5kIHNlcXVlbmNlIG9mIHRoZSBnZW5lIGVuY29kaW5nIGEgbm92ZWwgY2Vmb3RheGltZS1o
eWRyb2x5emluZyBiZXRhLWxhY3RhbWFzZSAoQ1RYLU0tOSkgZnJvbSBFc2NoZXJpY2hpYSBjb2xp
IGluIFNwYWlu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JpYWwgQWdlbnRzIGFuZCBDaGVtb3RoZXJh
cHk8L2Z1bGwtdGl0bGU+PGFiYnItMT5BbnRpbWljcm9iLiBBZ2VudHMgQ2hlbW90aGVyLjwvYWJi
ci0xPjxhYmJyLTI+QW50aW1pY3JvYiBBZ2VudHMgQ2hlbW90aGVyPC9hYmJyLTI+PC9hbHQtcGVy
aW9kaWNhbD48cGFnZXM+MTk3MC0zPC9wYWdlcz48dm9sdW1lPjQ0PC92b2x1bWU+PG51bWJlcj43
PC9udW1iZXI+PGtleXdvcmRzPjxrZXl3b3JkPkFtaW5vIEFjaWQgU2VxdWVuY2U8L2tleXdvcmQ+
PGtleXdvcmQ+Q2Vmb3RheGltZS9tZXRhYm9saXNtL3BoYXJtYWNvbG9neTwva2V5d29yZD48a2V5
d29yZD5DZXBoYWxvc3Bvcmlucy9tZXRhYm9saXNtL3BoYXJtYWNvbG9neTwva2V5d29yZD48a2V5
d29yZD5DbG9uaW5nLCBNb2xlY3VsYXI8L2tleXdvcmQ+PGtleXdvcmQ+RXNjaGVyaWNoaWEgY29s
aS9lbnp5bW9sb2d5LypnZW5ldGljczwva2V5d29yZD48a2V5d29yZD4qRXNjaGVyaWNoaWEgY29s
aSBQcm90ZWluczwva2V5d29yZD48a2V5d29yZD5IeWRyb2x5c2lzPC9rZXl3b3JkPjxrZXl3b3Jk
Pk1vbGVjdWxhciBTZXF1ZW5jZSBEYXRhPC9rZXl3b3JkPjxrZXl3b3JkPlNlcXVlbmNlIEhvbW9s
b2d5LCBBbWlubyBBY2lkPC9rZXl3b3JkPjxrZXl3b3JkPlNwYWluPC9rZXl3b3JkPjxrZXl3b3Jk
PmJldGEtTGFjdGFtYXNlcy8qZ2VuZXRpY3MvbWV0YWJvbGlzbTwva2V5d29yZD48L2tleXdvcmRz
PjxkYXRlcz48eWVhcj4yMDAwPC95ZWFyPjxwdWItZGF0ZXM+PGRhdGU+SnVsPC9kYXRlPjwvcHVi
LWRhdGVzPjwvZGF0ZXM+PGlzYm4+MDA2Ni00ODA0IChQcmludCkmI3hEOzAwNjYtNDgwNCAoTGlu
a2luZyk8L2lzYm4+PGFjY2Vzc2lvbi1udW0+MTA4NTgzNjM8L2FjY2Vzc2lvbi1udW0+PHVybHM+
PHJlbGF0ZWQtdXJscz48dXJsPmh0dHA6Ly93d3cubmNiaS5ubG0ubmloLmdvdi9wdWJtZWQvMTA4
NTgzNjM8L3VybD48L3JlbGF0ZWQtdXJscz48L3VybHM+PGN1c3RvbTI+ODk5OTQ8L2N1c3RvbTI+
PC9yZWNvcmQ+PC9DaXRlPjwvRW5kTm90ZT4A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dGU8L0F1dGhvcj48WWVhcj4yMDAwPC9ZZWFyPjxS
ZWNOdW0+MjQ5MTwvUmVjTnVtPjxEaXNwbGF5VGV4dD5bMTBdPC9EaXNwbGF5VGV4dD48cmVjb3Jk
PjxyZWMtbnVtYmVyPjI0OTE8L3JlYy1udW1iZXI+PGZvcmVpZ24ta2V5cz48a2V5IGFwcD0iRU4i
IGRiLWlkPSJmMDI1eGR0cnowZXJmNGUyZHM4eHdzMnBldnYwemVyZjA5cnMiPjI0OTE8L2tleT48
L2ZvcmVpZ24ta2V5cz48cmVmLXR5cGUgbmFtZT0iSm91cm5hbCBBcnRpY2xlIj4xNzwvcmVmLXR5
cGU+PGNvbnRyaWJ1dG9ycz48YXV0aG9ycz48YXV0aG9yPlNhYmF0ZSwgTS48L2F1dGhvcj48YXV0
aG9yPlRhcnJhZ28sIFIuPC9hdXRob3I+PGF1dGhvcj5OYXZhcnJvLCBGLjwvYXV0aG9yPjxhdXRo
b3I+TWlybywgRS48L2F1dGhvcj48YXV0aG9yPlZlcmdlcywgQy48L2F1dGhvcj48YXV0aG9yPkJh
cmJlLCBKLjwvYXV0aG9yPjxhdXRob3I+UHJhdHMsIEcuPC9hdXRob3I+PC9hdXRob3JzPjwvY29u
dHJpYnV0b3JzPjxhdXRoLWFkZHJlc3M+RGVwYXJ0YW1lbnQgZGUgTWljcm9iaW9sb2dpYSwgSG9z
cGl0YWwgZGUgbGEgU2FudGEgQ3JldSBpIFNhbnQgUGF1LCBVbml2ZXJzaXRhdCBBdXRvbm9tYSAw
ODAyNSBCYXJjZWxvbmEsIFNwYWluLjwvYXV0aC1hZGRyZXNzPjx0aXRsZXM+PHRpdGxlPkNsb25p
bmcgYW5kIHNlcXVlbmNlIG9mIHRoZSBnZW5lIGVuY29kaW5nIGEgbm92ZWwgY2Vmb3RheGltZS1o
eWRyb2x5emluZyBiZXRhLWxhY3RhbWFzZSAoQ1RYLU0tOSkgZnJvbSBFc2NoZXJpY2hpYSBjb2xp
IGluIFNwYWlu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JpYWwgQWdlbnRzIGFuZCBDaGVtb3RoZXJh
cHk8L2Z1bGwtdGl0bGU+PGFiYnItMT5BbnRpbWljcm9iLiBBZ2VudHMgQ2hlbW90aGVyLjwvYWJi
ci0xPjxhYmJyLTI+QW50aW1pY3JvYiBBZ2VudHMgQ2hlbW90aGVyPC9hYmJyLTI+PC9hbHQtcGVy
aW9kaWNhbD48cGFnZXM+MTk3MC0zPC9wYWdlcz48dm9sdW1lPjQ0PC92b2x1bWU+PG51bWJlcj43
PC9udW1iZXI+PGtleXdvcmRzPjxrZXl3b3JkPkFtaW5vIEFjaWQgU2VxdWVuY2U8L2tleXdvcmQ+
PGtleXdvcmQ+Q2Vmb3RheGltZS9tZXRhYm9saXNtL3BoYXJtYWNvbG9neTwva2V5d29yZD48a2V5
d29yZD5DZXBoYWxvc3Bvcmlucy9tZXRhYm9saXNtL3BoYXJtYWNvbG9neTwva2V5d29yZD48a2V5
d29yZD5DbG9uaW5nLCBNb2xlY3VsYXI8L2tleXdvcmQ+PGtleXdvcmQ+RXNjaGVyaWNoaWEgY29s
aS9lbnp5bW9sb2d5LypnZW5ldGljczwva2V5d29yZD48a2V5d29yZD4qRXNjaGVyaWNoaWEgY29s
aSBQcm90ZWluczwva2V5d29yZD48a2V5d29yZD5IeWRyb2x5c2lzPC9rZXl3b3JkPjxrZXl3b3Jk
Pk1vbGVjdWxhciBTZXF1ZW5jZSBEYXRhPC9rZXl3b3JkPjxrZXl3b3JkPlNlcXVlbmNlIEhvbW9s
b2d5LCBBbWlubyBBY2lkPC9rZXl3b3JkPjxrZXl3b3JkPlNwYWluPC9rZXl3b3JkPjxrZXl3b3Jk
PmJldGEtTGFjdGFtYXNlcy8qZ2VuZXRpY3MvbWV0YWJvbGlzbTwva2V5d29yZD48L2tleXdvcmRz
PjxkYXRlcz48eWVhcj4yMDAwPC95ZWFyPjxwdWItZGF0ZXM+PGRhdGU+SnVsPC9kYXRlPjwvcHVi
LWRhdGVzPjwvZGF0ZXM+PGlzYm4+MDA2Ni00ODA0IChQcmludCkmI3hEOzAwNjYtNDgwNCAoTGlu
a2luZyk8L2lzYm4+PGFjY2Vzc2lvbi1udW0+MTA4NTgzNjM8L2FjY2Vzc2lvbi1udW0+PHVybHM+
PHJlbGF0ZWQtdXJscz48dXJsPmh0dHA6Ly93d3cubmNiaS5ubG0ubmloLmdvdi9wdWJtZWQvMTA4
NTgzNjM8L3VybD48L3JlbGF0ZWQtdXJscz48L3VybHM+PGN1c3RvbTI+ODk5OTQ8L2N1c3RvbTI+
PC9yZWNvcmQ+PC9DaXRlPjwvRW5kTm90ZT4A
</w:fldData>
              </w:fldCha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76DB39CA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6777E6F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DE5658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9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474E24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TGATTCTCGCCGCTGAAGCC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319AFE8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B7E499F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1763D6DA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53450333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998AF72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15_S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18F5BD1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ACACGTGGAATTTAGGGAC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3C22BA1" w14:textId="77777777" w:rsidR="003A4CF2" w:rsidRPr="00C97612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7612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B109D01" w14:textId="74D7E900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B1E9E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zaheed&lt;/Author&gt;&lt;Year&gt;2008&lt;/Year&gt;&lt;RecNum&gt;30&lt;/RecNum&gt;&lt;DisplayText&gt;[11]&lt;/DisplayText&gt;&lt;record&gt;&lt;rec-number&gt;30&lt;/rec-number&gt;&lt;foreign-keys&gt;&lt;key app="EN" db-id="txtdst00nztsr2earwvx52wtps5fzwte0p05" timestamp="1592908647"&gt;30&lt;/key&gt;&lt;/foreign-keys&gt;&lt;ref-type name="Journal Article"&gt;17&lt;/ref-type&gt;&lt;contributors&gt;&lt;authors&gt;&lt;author&gt;Muzaheed,&lt;/author&gt;&lt;author&gt;Doi, Y.&lt;/author&gt;&lt;author&gt;Adams-Haduch, J. M.&lt;/author&gt;&lt;author&gt;Endimiani, A.&lt;/author&gt;&lt;author&gt;Sidjabat, H. E.&lt;/author&gt;&lt;author&gt;Gaddad, S. M.&lt;/author&gt;&lt;author&gt;Paterson, D. L.&lt;/author&gt;&lt;/authors&gt;&lt;/contributors&gt;&lt;titles&gt;&lt;title&gt;&lt;style face="normal" font="default" size="100%"&gt;High prevalence of CTX-M-15-producing &lt;/style&gt;&lt;style face="italic" font="default" size="100%"&gt;Klebsiella pneumoniae&lt;/style&gt;&lt;style face="normal" font="default" size="100%"&gt; among inpatients and outpatients with urinary tract infection in Southern India&lt;/style&gt;&lt;/title&gt;&lt;secondary-title&gt;J. Antimicrob Chemother&lt;/secondary-title&gt;&lt;/titles&gt;&lt;periodical&gt;&lt;full-title&gt;J. Antimicrob Chemother&lt;/full-title&gt;&lt;/periodical&gt;&lt;pages&gt;1393-4&lt;/pages&gt;&lt;volume&gt;61&lt;/volume&gt;&lt;number&gt;6&lt;/number&gt;&lt;edition&gt;2008/03/22&lt;/edition&gt;&lt;keywords&gt;&lt;keyword&gt;Anti-Bacterial Agents/pharmacology&lt;/keyword&gt;&lt;keyword&gt;Humans&lt;/keyword&gt;&lt;keyword&gt;India/epidemiology&lt;/keyword&gt;&lt;keyword&gt;Klebsiella pneumoniae/*drug effects/genetics/isolation &amp;amp; purification&lt;/keyword&gt;&lt;keyword&gt;Microbial Sensitivity Tests&lt;/keyword&gt;&lt;keyword&gt;Prevalence&lt;/keyword&gt;&lt;keyword&gt;Urinary Tract Infections/*epidemiology/*microbiology&lt;/keyword&gt;&lt;keyword&gt;beta-Lactam Resistance/*genetics&lt;/keyword&gt;&lt;keyword&gt;beta-Lactamases/*genetics&lt;/keyword&gt;&lt;/keywords&gt;&lt;dates&gt;&lt;year&gt;2008&lt;/year&gt;&lt;pub-dates&gt;&lt;date&gt;Jun&lt;/date&gt;&lt;/pub-dates&gt;&lt;/dates&gt;&lt;isbn&gt;1460-2091 (Electronic)&amp;#xD;0305-7453 (Linking)&lt;/isbn&gt;&lt;accession-num&gt;18356153&lt;/accession-num&gt;&lt;urls&gt;&lt;related-urls&gt;&lt;url&gt;https://www.ncbi.nlm.nih.gov/pubmed/18356153&lt;/url&gt;&lt;/related-urls&gt;&lt;/urls&gt;&lt;custom2&gt;PMC2736628&lt;/custom2&gt;&lt;electronic-resource-num&gt;10.1093/jac/dkn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B1E9E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4F30809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single" w:sz="4" w:space="0" w:color="auto"/>
            </w:tcBorders>
          </w:tcPr>
          <w:p w14:paraId="6C363878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721342C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15_SRW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FDB816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CGTCTAAGGCGATAAA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301462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single" w:sz="4" w:space="0" w:color="auto"/>
            </w:tcBorders>
          </w:tcPr>
          <w:p w14:paraId="52EC52C7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8F0754" w14:textId="34BA70D7" w:rsidR="003A4CF2" w:rsidRPr="009F7571" w:rsidRDefault="00D35261" w:rsidP="003A4CF2">
      <w:pPr>
        <w:tabs>
          <w:tab w:val="left" w:pos="0"/>
        </w:tabs>
        <w:spacing w:line="480" w:lineRule="auto"/>
        <w:ind w:hanging="720"/>
        <w:rPr>
          <w:rFonts w:ascii="Times New Roman" w:hAnsi="Times New Roman" w:cs="Times New Roman"/>
          <w:sz w:val="24"/>
          <w:szCs w:val="22"/>
        </w:rPr>
      </w:pPr>
      <w:r w:rsidRPr="00D35261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r w:rsidR="00654591">
        <w:rPr>
          <w:rFonts w:ascii="Times New Roman" w:hAnsi="Times New Roman" w:cs="Times New Roman"/>
          <w:b/>
          <w:sz w:val="24"/>
          <w:szCs w:val="24"/>
        </w:rPr>
        <w:t>1</w:t>
      </w:r>
      <w:r w:rsidR="003A4CF2" w:rsidRPr="009F7571">
        <w:rPr>
          <w:rFonts w:ascii="Times New Roman" w:hAnsi="Times New Roman" w:cs="Times New Roman"/>
          <w:b/>
          <w:sz w:val="24"/>
          <w:szCs w:val="24"/>
        </w:rPr>
        <w:t>.</w:t>
      </w:r>
      <w:r w:rsidR="003A4CF2" w:rsidRPr="009F7571">
        <w:rPr>
          <w:rFonts w:ascii="Times New Roman" w:hAnsi="Times New Roman" w:cs="Times New Roman"/>
          <w:sz w:val="24"/>
          <w:szCs w:val="24"/>
        </w:rPr>
        <w:t xml:space="preserve">  </w:t>
      </w:r>
      <w:r w:rsidR="003A4CF2" w:rsidRPr="009F7571">
        <w:rPr>
          <w:rFonts w:ascii="Times New Roman" w:hAnsi="Times New Roman" w:cs="Times New Roman"/>
          <w:sz w:val="24"/>
          <w:szCs w:val="22"/>
        </w:rPr>
        <w:t>Primers used in this study.</w:t>
      </w:r>
    </w:p>
    <w:p w14:paraId="02B2F2CE" w14:textId="77777777" w:rsidR="00BF1724" w:rsidRDefault="00E414E3">
      <w:pPr>
        <w:rPr>
          <w:rFonts w:ascii="Times New Roman" w:hAnsi="Times New Roman" w:cs="Times New Roman"/>
        </w:rPr>
      </w:pPr>
      <w:r w:rsidRPr="00365B58">
        <w:rPr>
          <w:rFonts w:ascii="Times New Roman" w:hAnsi="Times New Roman" w:cs="Times New Roman"/>
          <w:vertAlign w:val="superscript"/>
        </w:rPr>
        <w:t xml:space="preserve">a </w:t>
      </w:r>
      <w:r w:rsidRPr="00365B58">
        <w:rPr>
          <w:rFonts w:ascii="Times New Roman" w:hAnsi="Times New Roman" w:cs="Times New Roman"/>
        </w:rPr>
        <w:t>Y = T or C; R = A or G; S = G or C; D=A, G, or T</w:t>
      </w:r>
    </w:p>
    <w:p w14:paraId="3C77C714" w14:textId="77777777" w:rsidR="00BF1724" w:rsidRDefault="00BF1724">
      <w:pPr>
        <w:rPr>
          <w:rFonts w:ascii="Times New Roman" w:hAnsi="Times New Roman" w:cs="Times New Roman"/>
        </w:rPr>
      </w:pPr>
    </w:p>
    <w:p w14:paraId="68FCA16C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54997388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6724E9E1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77E139F1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34BB61F7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00AD3A80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60249078" w14:textId="77777777" w:rsidR="00BF1724" w:rsidRDefault="00BF1724">
      <w:pPr>
        <w:rPr>
          <w:rFonts w:ascii="Times New Roman" w:hAnsi="Times New Roman" w:cs="Times New Roman"/>
          <w:b/>
          <w:bCs/>
        </w:rPr>
      </w:pPr>
    </w:p>
    <w:p w14:paraId="14B5FF8D" w14:textId="77777777" w:rsidR="00BB1E9E" w:rsidRPr="00BB1E9E" w:rsidRDefault="00BF1724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b/>
          <w:bCs/>
          <w:szCs w:val="22"/>
        </w:rPr>
        <w:lastRenderedPageBreak/>
        <w:fldChar w:fldCharType="begin"/>
      </w:r>
      <w:r w:rsidRPr="00BB1E9E">
        <w:rPr>
          <w:rFonts w:ascii="Times New Roman" w:hAnsi="Times New Roman" w:cs="Times New Roman"/>
          <w:b/>
          <w:bCs/>
          <w:szCs w:val="22"/>
        </w:rPr>
        <w:instrText xml:space="preserve"> ADDIN EN.REFLIST </w:instrText>
      </w:r>
      <w:r w:rsidRPr="00BB1E9E">
        <w:rPr>
          <w:rFonts w:ascii="Times New Roman" w:hAnsi="Times New Roman" w:cs="Times New Roman"/>
          <w:b/>
          <w:bCs/>
          <w:szCs w:val="22"/>
        </w:rPr>
        <w:fldChar w:fldCharType="separate"/>
      </w:r>
      <w:r w:rsidR="00BB1E9E" w:rsidRPr="00BB1E9E">
        <w:rPr>
          <w:rFonts w:ascii="Times New Roman" w:hAnsi="Times New Roman" w:cs="Times New Roman"/>
          <w:szCs w:val="22"/>
        </w:rPr>
        <w:t>1.</w:t>
      </w:r>
      <w:r w:rsidR="00BB1E9E" w:rsidRPr="00BB1E9E">
        <w:rPr>
          <w:rFonts w:ascii="Times New Roman" w:hAnsi="Times New Roman" w:cs="Times New Roman"/>
          <w:szCs w:val="22"/>
        </w:rPr>
        <w:tab/>
        <w:t>Liu YY, Wang Y, Walsh TR, Yi LX, Zhang R, Spencer J, et al. Emergence of plasmid-mediated colistin resistance mechanism MCR-1 in animals and human beings in China: a microbiological and molecular biological study. The Lancet Infectious diseases. 2016;16(2):161-8. doi: 10.1016/S1473-3099(15)00424-7. PubMed PMID: 26603172.</w:t>
      </w:r>
    </w:p>
    <w:p w14:paraId="3C9031AD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2.</w:t>
      </w:r>
      <w:r w:rsidRPr="00BB1E9E">
        <w:rPr>
          <w:rFonts w:ascii="Times New Roman" w:hAnsi="Times New Roman" w:cs="Times New Roman"/>
          <w:szCs w:val="22"/>
        </w:rPr>
        <w:tab/>
        <w:t>Xavier BB, Lammens C, Ruhal R, Kumar-Singh S, Butaye P, Goossens H, et al. Identification of a novel plasmid-mediated colistin-resistance gene, mcr-2, in Escherichia coli, Belgium, June 2016. Euro surveillance : bulletin Europeen sur les maladies transmissibles = European communicable disease bulletin. 2016;21(27). doi: 10.2807/1560-7917.ES.2016.21.27.30280. PubMed PMID: 27416987.</w:t>
      </w:r>
    </w:p>
    <w:p w14:paraId="25285047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3.</w:t>
      </w:r>
      <w:r w:rsidRPr="00BB1E9E">
        <w:rPr>
          <w:rFonts w:ascii="Times New Roman" w:hAnsi="Times New Roman" w:cs="Times New Roman"/>
          <w:szCs w:val="22"/>
        </w:rPr>
        <w:tab/>
        <w:t>Yin W, Li H, Shen Y, Liu Z, Wang S, Shen Z, et al. Novel Plasmid-Mediated Colistin Resistance Gene mcr-3 in Escherichia coli. mBio. 2017;8(3). doi: 10.1128/mBio.00543-17. PubMed PMID: 28655818; PubMed Central PMCID: PMC5487729.</w:t>
      </w:r>
    </w:p>
    <w:p w14:paraId="3E9E7EA4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4.</w:t>
      </w:r>
      <w:r w:rsidRPr="00BB1E9E">
        <w:rPr>
          <w:rFonts w:ascii="Times New Roman" w:hAnsi="Times New Roman" w:cs="Times New Roman"/>
          <w:szCs w:val="22"/>
        </w:rPr>
        <w:tab/>
        <w:t>Carattoli A, Villa L, Feudi C, Curcio L, Orsini S, Luppi A, et al. Novel plasmid-mediated colistin resistance mcr-4 gene in Salmonella and Escherichia coli, Italy 2013, Spain and Belgium, 2015 to 2016. Euro surveillance : bulletin Europeen sur les maladies transmissibles = European communicable disease bulletin. 2017;22(31). doi: 10.2807/1560-7917.ES.2017.22.31.30589. PubMed PMID: 28797329; PubMed Central PMCID: PMC5553062.</w:t>
      </w:r>
    </w:p>
    <w:p w14:paraId="7586F314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5.</w:t>
      </w:r>
      <w:r w:rsidRPr="00BB1E9E">
        <w:rPr>
          <w:rFonts w:ascii="Times New Roman" w:hAnsi="Times New Roman" w:cs="Times New Roman"/>
          <w:szCs w:val="22"/>
        </w:rPr>
        <w:tab/>
        <w:t xml:space="preserve">Batchelor M, Hopkins K, Threlfall EJ, Clifton-Hadley FA, Stallwood AD, Davies RH, et al. bla(CTX-M) genes in clinical </w:t>
      </w:r>
      <w:r w:rsidRPr="00BB1E9E">
        <w:rPr>
          <w:rFonts w:ascii="Times New Roman" w:hAnsi="Times New Roman" w:cs="Times New Roman"/>
          <w:i/>
          <w:szCs w:val="22"/>
        </w:rPr>
        <w:t>Salmonella</w:t>
      </w:r>
      <w:r w:rsidRPr="00BB1E9E">
        <w:rPr>
          <w:rFonts w:ascii="Times New Roman" w:hAnsi="Times New Roman" w:cs="Times New Roman"/>
          <w:szCs w:val="22"/>
        </w:rPr>
        <w:t xml:space="preserve"> isolates recovered from humans in England and Wales from 1992 to 2003. Antimicrobial agents and chemotherapy. 2005;49(4):1319-22. doi: 10.1128/AAC.49.4.1319-1322.2005. PubMed PMID: 15793104; PubMed Central PMCID: PMC1068621.</w:t>
      </w:r>
    </w:p>
    <w:p w14:paraId="75DCF4EC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6.</w:t>
      </w:r>
      <w:r w:rsidRPr="00BB1E9E">
        <w:rPr>
          <w:rFonts w:ascii="Times New Roman" w:hAnsi="Times New Roman" w:cs="Times New Roman"/>
          <w:szCs w:val="22"/>
        </w:rPr>
        <w:tab/>
        <w:t xml:space="preserve">Li R, Lai J, Wang Y, Liu S, Li Y, Liu K, et al. Prevalence and characterization of </w:t>
      </w:r>
      <w:r w:rsidRPr="00BB1E9E">
        <w:rPr>
          <w:rFonts w:ascii="Times New Roman" w:hAnsi="Times New Roman" w:cs="Times New Roman"/>
          <w:i/>
          <w:szCs w:val="22"/>
        </w:rPr>
        <w:t>Salmonella</w:t>
      </w:r>
      <w:r w:rsidRPr="00BB1E9E">
        <w:rPr>
          <w:rFonts w:ascii="Times New Roman" w:hAnsi="Times New Roman" w:cs="Times New Roman"/>
          <w:szCs w:val="22"/>
        </w:rPr>
        <w:t xml:space="preserve"> species isolated from pigs, ducks and chickens in Sichuan Province, China. International journal of food microbiology. 2013;163(1):14-8. doi: 10.1016/j.ijfoodmicro.2013.01.020. PubMed PMID: 23474653.</w:t>
      </w:r>
    </w:p>
    <w:p w14:paraId="6146E0FF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7.</w:t>
      </w:r>
      <w:r w:rsidRPr="00BB1E9E">
        <w:rPr>
          <w:rFonts w:ascii="Times New Roman" w:hAnsi="Times New Roman" w:cs="Times New Roman"/>
          <w:szCs w:val="22"/>
        </w:rPr>
        <w:tab/>
        <w:t xml:space="preserve">Olesen I, Hasman H, Møller Aarestrup F. Prevalence of β-lactamases among ampicillin-resistant </w:t>
      </w:r>
      <w:r w:rsidRPr="00BB1E9E">
        <w:rPr>
          <w:rFonts w:ascii="Times New Roman" w:hAnsi="Times New Roman" w:cs="Times New Roman"/>
          <w:i/>
          <w:szCs w:val="22"/>
        </w:rPr>
        <w:t xml:space="preserve">Escherichia coli </w:t>
      </w:r>
      <w:r w:rsidRPr="00BB1E9E">
        <w:rPr>
          <w:rFonts w:ascii="Times New Roman" w:hAnsi="Times New Roman" w:cs="Times New Roman"/>
          <w:szCs w:val="22"/>
        </w:rPr>
        <w:t xml:space="preserve">and </w:t>
      </w:r>
      <w:r w:rsidRPr="00BB1E9E">
        <w:rPr>
          <w:rFonts w:ascii="Times New Roman" w:hAnsi="Times New Roman" w:cs="Times New Roman"/>
          <w:i/>
          <w:szCs w:val="22"/>
        </w:rPr>
        <w:t>Salmonella</w:t>
      </w:r>
      <w:r w:rsidRPr="00BB1E9E">
        <w:rPr>
          <w:rFonts w:ascii="Times New Roman" w:hAnsi="Times New Roman" w:cs="Times New Roman"/>
          <w:szCs w:val="22"/>
        </w:rPr>
        <w:t xml:space="preserve"> isolated from food animals in Denmark. Microb Drug Resist. 2004;10(4):334-40.</w:t>
      </w:r>
    </w:p>
    <w:p w14:paraId="33308891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8.</w:t>
      </w:r>
      <w:r w:rsidRPr="00BB1E9E">
        <w:rPr>
          <w:rFonts w:ascii="Times New Roman" w:hAnsi="Times New Roman" w:cs="Times New Roman"/>
          <w:szCs w:val="22"/>
        </w:rPr>
        <w:tab/>
        <w:t xml:space="preserve">Hasman H, Mevius D, Veldman K, Olesen I, Aarestrup FM. beta-Lactamases among extended-spectrum beta-lactamase (ESBL)-resistant </w:t>
      </w:r>
      <w:r w:rsidRPr="00BB1E9E">
        <w:rPr>
          <w:rFonts w:ascii="Times New Roman" w:hAnsi="Times New Roman" w:cs="Times New Roman"/>
          <w:i/>
          <w:szCs w:val="22"/>
        </w:rPr>
        <w:t>Salmonella</w:t>
      </w:r>
      <w:r w:rsidRPr="00BB1E9E">
        <w:rPr>
          <w:rFonts w:ascii="Times New Roman" w:hAnsi="Times New Roman" w:cs="Times New Roman"/>
          <w:szCs w:val="22"/>
        </w:rPr>
        <w:t xml:space="preserve"> from poultry, poultry products and human patients in The Netherlands. J Antimicrob Chemother. 2005;56(1):115-21. Epub 2005/06/09. doi: 10.1093/jac/dki190. PubMed PMID: 15941775.</w:t>
      </w:r>
    </w:p>
    <w:p w14:paraId="46179860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9.</w:t>
      </w:r>
      <w:r w:rsidRPr="00BB1E9E">
        <w:rPr>
          <w:rFonts w:ascii="Times New Roman" w:hAnsi="Times New Roman" w:cs="Times New Roman"/>
          <w:szCs w:val="22"/>
        </w:rPr>
        <w:tab/>
        <w:t>Dallenne C, Da Costa A, Decre D, Favier C, Arlet G. Development of a set of multiplex PCR assays for the detection of genes encoding important beta-lactamases in Enterobacteriaceae. The Journal of antimicrobial chemotherapy. 2010;65(3):490-5. doi: 10.1093/jac/dkp498. PubMed PMID: 20071363.</w:t>
      </w:r>
    </w:p>
    <w:p w14:paraId="2A5FF1E6" w14:textId="77777777" w:rsidR="00BB1E9E" w:rsidRPr="00BB1E9E" w:rsidRDefault="00BB1E9E" w:rsidP="00BB1E9E">
      <w:pPr>
        <w:pStyle w:val="EndNoteBibliography"/>
        <w:framePr w:wrap="around"/>
        <w:spacing w:after="0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10.</w:t>
      </w:r>
      <w:r w:rsidRPr="00BB1E9E">
        <w:rPr>
          <w:rFonts w:ascii="Times New Roman" w:hAnsi="Times New Roman" w:cs="Times New Roman"/>
          <w:szCs w:val="22"/>
        </w:rPr>
        <w:tab/>
        <w:t>Sabate M, Tarrago R, Navarro F, Miro E, Verges C, Barbe J, et al. Cloning and sequence of the gene encoding a novel cefotaxime-hydrolyzing beta-lactamase (CTX-M-9) from Escherichia coli in Spain. Antimicrobial agents and chemotherapy. 2000;44(7):1970-3. PubMed PMID: 10858363; PubMed Central PMCID: PMC89994.</w:t>
      </w:r>
    </w:p>
    <w:p w14:paraId="3A6985C1" w14:textId="77777777" w:rsidR="00BB1E9E" w:rsidRPr="00BB1E9E" w:rsidRDefault="00BB1E9E" w:rsidP="00BB1E9E">
      <w:pPr>
        <w:pStyle w:val="EndNoteBibliography"/>
        <w:framePr w:wrap="around"/>
        <w:rPr>
          <w:rFonts w:ascii="Times New Roman" w:hAnsi="Times New Roman" w:cs="Times New Roman"/>
          <w:szCs w:val="22"/>
        </w:rPr>
      </w:pPr>
      <w:r w:rsidRPr="00BB1E9E">
        <w:rPr>
          <w:rFonts w:ascii="Times New Roman" w:hAnsi="Times New Roman" w:cs="Times New Roman"/>
          <w:szCs w:val="22"/>
        </w:rPr>
        <w:t>11.</w:t>
      </w:r>
      <w:r w:rsidRPr="00BB1E9E">
        <w:rPr>
          <w:rFonts w:ascii="Times New Roman" w:hAnsi="Times New Roman" w:cs="Times New Roman"/>
          <w:szCs w:val="22"/>
        </w:rPr>
        <w:tab/>
        <w:t xml:space="preserve">Muzaheed, Doi Y, Adams-Haduch JM, Endimiani A, Sidjabat HE, Gaddad SM, et al. High prevalence of CTX-M-15-producing </w:t>
      </w:r>
      <w:r w:rsidRPr="00BB1E9E">
        <w:rPr>
          <w:rFonts w:ascii="Times New Roman" w:hAnsi="Times New Roman" w:cs="Times New Roman"/>
          <w:i/>
          <w:szCs w:val="22"/>
        </w:rPr>
        <w:t>Klebsiella pneumoniae</w:t>
      </w:r>
      <w:r w:rsidRPr="00BB1E9E">
        <w:rPr>
          <w:rFonts w:ascii="Times New Roman" w:hAnsi="Times New Roman" w:cs="Times New Roman"/>
          <w:szCs w:val="22"/>
        </w:rPr>
        <w:t xml:space="preserve"> among inpatients and outpatients with urinary tract infection in Southern India. J Antimicrob Chemother. 2008;61(6):1393-4. Epub 2008/03/22. doi: 10.1093/jac/dkn109. PubMed PMID: 18356153; PubMed Central PMCID: PMCPMC2736628.</w:t>
      </w:r>
    </w:p>
    <w:p w14:paraId="40D533DE" w14:textId="65CB1174" w:rsidR="00BF1724" w:rsidRDefault="00BF1724">
      <w:pPr>
        <w:rPr>
          <w:rFonts w:ascii="Times New Roman" w:hAnsi="Times New Roman" w:cs="Times New Roman"/>
          <w:b/>
          <w:bCs/>
        </w:rPr>
      </w:pPr>
      <w:r w:rsidRPr="00BB1E9E">
        <w:rPr>
          <w:rFonts w:ascii="Times New Roman" w:hAnsi="Times New Roman" w:cs="Times New Roman"/>
          <w:b/>
          <w:bCs/>
          <w:szCs w:val="22"/>
        </w:rPr>
        <w:fldChar w:fldCharType="end"/>
      </w:r>
      <w:r w:rsidRPr="00BF1724">
        <w:rPr>
          <w:rFonts w:ascii="Times New Roman" w:hAnsi="Times New Roman" w:cs="Times New Roman"/>
          <w:b/>
          <w:bCs/>
        </w:rPr>
        <w:t>References</w:t>
      </w:r>
    </w:p>
    <w:p w14:paraId="77DDA7E3" w14:textId="6D025E79" w:rsidR="00BF1724" w:rsidRPr="00BF1724" w:rsidRDefault="00BF1724" w:rsidP="00BF1724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BF1724" w:rsidRPr="00BF1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tdst00nztsr2earwvx52wtps5fzwte0p05&quot;&gt;My EndNote Library&lt;record-ids&gt;&lt;item&gt;30&lt;/item&gt;&lt;item&gt;31&lt;/item&gt;&lt;item&gt;32&lt;/item&gt;&lt;/record-ids&gt;&lt;/item&gt;&lt;/Libraries&gt;"/>
  </w:docVars>
  <w:rsids>
    <w:rsidRoot w:val="00E414E3"/>
    <w:rsid w:val="003A4CF2"/>
    <w:rsid w:val="00654591"/>
    <w:rsid w:val="00BB1E9E"/>
    <w:rsid w:val="00BF1724"/>
    <w:rsid w:val="00D35261"/>
    <w:rsid w:val="00E414E3"/>
    <w:rsid w:val="00E578E3"/>
    <w:rsid w:val="00FE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AFB1"/>
  <w15:chartTrackingRefBased/>
  <w15:docId w15:val="{37200DF5-2A06-4DDA-9369-ECBA7732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4E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414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F1724"/>
    <w:pPr>
      <w:framePr w:hSpace="180" w:wrap="around" w:vAnchor="text" w:hAnchor="margin" w:xAlign="center" w:y="477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72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1724"/>
    <w:pPr>
      <w:framePr w:hSpace="180" w:wrap="around" w:vAnchor="text" w:hAnchor="margin" w:xAlign="center" w:y="477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172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thip Trongjit</dc:creator>
  <cp:keywords/>
  <dc:description/>
  <cp:lastModifiedBy>Suthathip Trongjit</cp:lastModifiedBy>
  <cp:revision>6</cp:revision>
  <dcterms:created xsi:type="dcterms:W3CDTF">2020-10-05T13:49:00Z</dcterms:created>
  <dcterms:modified xsi:type="dcterms:W3CDTF">2021-11-04T15:21:00Z</dcterms:modified>
</cp:coreProperties>
</file>